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325AC" w14:textId="77777777" w:rsidR="00665B04" w:rsidRDefault="00665B04" w:rsidP="00082284">
      <w:pPr>
        <w:pStyle w:val="Heading2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upplementary Material</w:t>
      </w:r>
    </w:p>
    <w:p w14:paraId="0DB90FD4" w14:textId="77777777" w:rsidR="00082284" w:rsidRDefault="00665B04" w:rsidP="00082284">
      <w:pPr>
        <w:pStyle w:val="Heading2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Full regression model results</w:t>
      </w:r>
    </w:p>
    <w:p w14:paraId="0FA0F16A" w14:textId="77777777" w:rsidR="00665B04" w:rsidRDefault="00571484" w:rsidP="00665B04">
      <w:pPr>
        <w:rPr>
          <w:b/>
        </w:rPr>
      </w:pPr>
      <w:r>
        <w:rPr>
          <w:b/>
        </w:rPr>
        <w:t>Table S</w:t>
      </w:r>
      <w:r w:rsidR="00665B04">
        <w:rPr>
          <w:b/>
        </w:rPr>
        <w:t xml:space="preserve">1. National: </w:t>
      </w:r>
      <w:r w:rsidR="0006604D">
        <w:rPr>
          <w:b/>
        </w:rPr>
        <w:t xml:space="preserve">Hospital </w:t>
      </w:r>
      <w:r w:rsidR="00665B04">
        <w:rPr>
          <w:b/>
        </w:rPr>
        <w:t>admissions (3-year totals) and energy efficiency measures: full model results (n=31,481 LSOAs)</w:t>
      </w:r>
    </w:p>
    <w:tbl>
      <w:tblPr>
        <w:tblW w:w="10035" w:type="dxa"/>
        <w:tblInd w:w="8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95"/>
        <w:gridCol w:w="612"/>
        <w:gridCol w:w="1256"/>
        <w:gridCol w:w="731"/>
        <w:gridCol w:w="731"/>
        <w:gridCol w:w="1466"/>
        <w:gridCol w:w="731"/>
        <w:gridCol w:w="626"/>
        <w:gridCol w:w="1256"/>
        <w:gridCol w:w="731"/>
      </w:tblGrid>
      <w:tr w:rsidR="006C16B8" w:rsidRPr="006C16B8" w14:paraId="1C6D3F3E" w14:textId="77777777" w:rsidTr="006C16B8">
        <w:trPr>
          <w:trHeight w:val="315"/>
        </w:trPr>
        <w:tc>
          <w:tcPr>
            <w:tcW w:w="18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EC16744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6CA3874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asthma admissions</w:t>
            </w:r>
          </w:p>
        </w:tc>
        <w:tc>
          <w:tcPr>
            <w:tcW w:w="29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588A688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COPD admissions</w:t>
            </w:r>
          </w:p>
        </w:tc>
        <w:tc>
          <w:tcPr>
            <w:tcW w:w="26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50D87E2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CVD admissions</w:t>
            </w:r>
          </w:p>
        </w:tc>
      </w:tr>
      <w:tr w:rsidR="006C16B8" w:rsidRPr="006C16B8" w14:paraId="28CB76F2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1FFE86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741BB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582EC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308107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6D771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7E3B2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EAFD51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8F3E8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5FADF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5A0E70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C16B8" w:rsidRPr="006C16B8" w14:paraId="11E01693" w14:textId="77777777" w:rsidTr="006C16B8">
        <w:trPr>
          <w:trHeight w:val="315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EA5F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oft insulation </w:t>
            </w: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0AC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BDC6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4,1.005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13F5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50A9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2063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1,1.003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D4A43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AD1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AFB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3,1.004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38B9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6E063067" w14:textId="77777777" w:rsidTr="006C16B8">
        <w:trPr>
          <w:trHeight w:val="315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C7A3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ll insulation </w:t>
            </w: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A7F0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4F00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8,1.002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357F1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811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D5E0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9,1.004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6C4A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D8B6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B819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8,1.001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38C33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6</w:t>
            </w:r>
          </w:p>
        </w:tc>
      </w:tr>
      <w:tr w:rsidR="006C16B8" w:rsidRPr="006C16B8" w14:paraId="378DB0D4" w14:textId="77777777" w:rsidTr="006C16B8">
        <w:trPr>
          <w:trHeight w:val="315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E23D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ull double/triple glazing </w:t>
            </w: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440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BDB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7,1.000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87C8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349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4DC3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8,1.001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8018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7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D55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575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8,1.000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3FA80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6C16B8" w:rsidRPr="006C16B8" w14:paraId="338BED3C" w14:textId="77777777" w:rsidTr="006C16B8">
        <w:trPr>
          <w:trHeight w:val="315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94EC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ate of draught proofing measures </w:t>
            </w: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0EC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E6F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9,1.001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A7E4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3161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352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2,1.003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7B82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312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19C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0,1.001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BD01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2</w:t>
            </w:r>
          </w:p>
        </w:tc>
      </w:tr>
      <w:tr w:rsidR="006C16B8" w:rsidRPr="006C16B8" w14:paraId="02669414" w14:textId="77777777" w:rsidTr="006C16B8">
        <w:trPr>
          <w:trHeight w:val="315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E493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ate of boiler replacement measures </w:t>
            </w: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A3B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3B76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4,1.002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3D62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E65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5BF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87,0.996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91F5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570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8760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6,1.004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E53E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5</w:t>
            </w:r>
          </w:p>
        </w:tc>
      </w:tr>
      <w:tr w:rsidR="006C16B8" w:rsidRPr="006C16B8" w14:paraId="18F71836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4B62BD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group 18-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17AB3A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10B43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477,1.534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9DFCF79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70EB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6CD123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004,0.005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49FDDD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0E6EC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BD8550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011,0.012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9B03BE9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7C9F5510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689CCB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-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53F50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EC133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261,1.307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AA009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68CD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6AE2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027,0.030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24342D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69036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B5896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087,0.090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B65D4B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6722F1B4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8F3111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-5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59FC2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BD0CA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171,1.212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F5C70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E20641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16BED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240,0.249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9A4D03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D3D29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42250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467,0.476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B9325E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27D9678D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F62DA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-6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A02493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A8245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E882BDA" w14:textId="66A8D38D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070DC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88559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210A36B" w14:textId="75C8AB93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59EB8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AE7C7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FE96521" w14:textId="2E6B2110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C16B8" w:rsidRPr="006C16B8" w14:paraId="0BFB23E4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66476A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-7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CE9A61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05522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338,1.396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42D96F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05FBD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9B4D16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2.152,2.214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4E900A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CA372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B3512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2.038,2.073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3DFC0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29C7F0DD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9C98E7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-8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29CC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6637D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786,1.867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F7A1FD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24F716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801B9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3.400,3.504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DD7046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D1AADA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94648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3.978,4.051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1E282F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119CB212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7016AA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22636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4D4D8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2.126,2.282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7A4E4DA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EC55B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A205A1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3.408,3.571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BEE6E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CF79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36D9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6.350,6.512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B01ED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355DFCC7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0F57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5C4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5B00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5D9DB" w14:textId="5EE023A0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6BA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5E8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9173E" w14:textId="57C38F89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A56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22D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53639" w14:textId="04664F84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C16B8" w:rsidRPr="006C16B8" w14:paraId="64F5A076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307D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0F3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88B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853,1.894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9EF9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00F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FBC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768,0.785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5679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0071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E12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601,0.608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7FA99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62F9D0FF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19C9C0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ome deprivation scor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5DA06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DF0DC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3.964,5.612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02018B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609EE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BE261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609,0.883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C8368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E050F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8E62C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3.157,3.961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713B3A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435CCE28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D3B7EE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ployment deprivation scor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43F183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951670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48,1.666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88ABD7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92BAD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59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17CB89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1.437,18.625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8E82E6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48BAA0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2C4F1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296,1.768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9E3CDD9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3E19EBEB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5DA394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ducation deprivation scor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5956C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64083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2,1.004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B9BBE43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DEBE1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30846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8,1.010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C55294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1D874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DB5349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2,1.003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E16DC9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02407113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6666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properties private rente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0A3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559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3,1.005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A921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6F7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4240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12,1.014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5894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8EE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4EF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4,1.005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C6CA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77B8C7DF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A0DE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properties social rente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62FA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0B2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2,1.003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1AEF0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151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D0F9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13,1.015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4DFA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26C0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55F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1,1.002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4944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4510C6A4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A7AF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flats (of all dwellings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86D1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DA2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7,0.998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A653A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4D3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2D9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6,0.998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EE85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81A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579A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7,0.998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CA5C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617304F1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16B74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40DD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B4D77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2BBA814" w14:textId="64053F23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2C070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16191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2CE669F" w14:textId="385406CB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43A99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CEF3A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F664508" w14:textId="0A9574DD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C16B8" w:rsidRPr="006C16B8" w14:paraId="6D30BBD8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9184DE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wn &amp; Fring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A3010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6B553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34,0.974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DB0F97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6040C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A2ACD9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46,0.990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CDD966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19EC5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D31C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81,1.007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BB8D8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2</w:t>
            </w:r>
          </w:p>
        </w:tc>
      </w:tr>
      <w:tr w:rsidR="006C16B8" w:rsidRPr="006C16B8" w14:paraId="455DA02F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A344D5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94607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4695B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873,0.919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0E99D76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4AA2D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6E0C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825,0.871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6FB4DF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EA3A9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5BE0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23,0.950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FE87F0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0A5CB414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FBEC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imum winter temp C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6633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87B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8,1.013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F8BD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837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FCD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69,0.984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89090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BBD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93DA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5,1.004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CD1E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9</w:t>
            </w:r>
          </w:p>
        </w:tc>
      </w:tr>
      <w:tr w:rsidR="006C16B8" w:rsidRPr="006C16B8" w14:paraId="17D4FEA5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291A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monthly precipitation m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8903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054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2,1.003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DDEF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6F3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92F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1,1.002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E86B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0B0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B846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2,1.003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C4021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3C5F636F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AC72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relative humidity 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8D91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F30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84,0.994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131D6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98B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54C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1,1.011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9C65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90A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63F3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7,1.003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65DF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6C16B8" w:rsidRPr="006C16B8" w14:paraId="685E9F77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7674AA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NO2 (</w:t>
            </w:r>
            <w:proofErr w:type="spellStart"/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m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666159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140AA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0,1.004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20A8F7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F0D5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20A50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9,1.003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1678171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DD909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1923A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8,1.000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53A7F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8</w:t>
            </w:r>
          </w:p>
        </w:tc>
      </w:tr>
      <w:tr w:rsidR="006C16B8" w:rsidRPr="006C16B8" w14:paraId="1E7EA1C3" w14:textId="77777777" w:rsidTr="006C16B8">
        <w:trPr>
          <w:trHeight w:val="300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188D0C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O3 (</w:t>
            </w:r>
            <w:proofErr w:type="spellStart"/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m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E7BFA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B04FA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1,1.007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4EC4F06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06A1A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1347E0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89,0.995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7B953C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D11AB8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FADB9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8,1.001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C7D68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7</w:t>
            </w:r>
          </w:p>
        </w:tc>
      </w:tr>
      <w:tr w:rsidR="006C16B8" w:rsidRPr="006C16B8" w14:paraId="0F160106" w14:textId="77777777" w:rsidTr="006C16B8">
        <w:trPr>
          <w:trHeight w:val="315"/>
        </w:trPr>
        <w:tc>
          <w:tcPr>
            <w:tcW w:w="18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1074B4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PM2.5 (</w:t>
            </w:r>
            <w:proofErr w:type="spellStart"/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m3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5A0671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B5EA01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28,0.965]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EDEF0BF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C694B1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434B2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49,0.987]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AA7E75E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64022D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B460F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30,0.951]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3F813A1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14:paraId="19C6262B" w14:textId="3DE24788" w:rsidR="00665B04" w:rsidRPr="00650C64" w:rsidRDefault="00665B04" w:rsidP="00665B04">
      <w:pPr>
        <w:spacing w:after="0" w:line="240" w:lineRule="auto"/>
        <w:rPr>
          <w:rFonts w:ascii="Arial" w:hAnsi="Arial" w:cs="Arial"/>
          <w:sz w:val="18"/>
        </w:rPr>
      </w:pPr>
      <w:r w:rsidRPr="00650C64">
        <w:rPr>
          <w:rFonts w:ascii="Arial" w:hAnsi="Arial" w:cs="Arial"/>
          <w:sz w:val="18"/>
        </w:rPr>
        <w:t xml:space="preserve">a. ≥250mm </w:t>
      </w:r>
      <w:r w:rsidR="008A5C45">
        <w:rPr>
          <w:rFonts w:ascii="Arial" w:hAnsi="Arial" w:cs="Arial"/>
          <w:sz w:val="18"/>
        </w:rPr>
        <w:t xml:space="preserve">deep </w:t>
      </w:r>
      <w:r w:rsidRPr="00650C64">
        <w:rPr>
          <w:rFonts w:ascii="Arial" w:hAnsi="Arial" w:cs="Arial"/>
          <w:sz w:val="18"/>
        </w:rPr>
        <w:t>loft insulation per 100 dwellings; b. Wall insulation per 100 dwellings; c. Full double/triple glazing per 100 dwellings; d. Measures per 100 dwellings; e. Measures per 100 dwellings.</w:t>
      </w:r>
    </w:p>
    <w:p w14:paraId="61B30514" w14:textId="77777777" w:rsidR="00665B04" w:rsidRPr="00650C64" w:rsidRDefault="00665B04" w:rsidP="00665B04">
      <w:pPr>
        <w:spacing w:after="0" w:line="240" w:lineRule="auto"/>
        <w:rPr>
          <w:rFonts w:ascii="Arial" w:hAnsi="Arial" w:cs="Arial"/>
          <w:sz w:val="18"/>
        </w:rPr>
      </w:pPr>
      <w:r w:rsidRPr="00650C64">
        <w:rPr>
          <w:rFonts w:ascii="Arial" w:hAnsi="Arial" w:cs="Arial"/>
          <w:sz w:val="18"/>
        </w:rPr>
        <w:t>RR: Rate Ratio; CI: Confidence Interval; p: p-value</w:t>
      </w:r>
    </w:p>
    <w:p w14:paraId="67792643" w14:textId="77777777" w:rsidR="00665B04" w:rsidRDefault="00665B04">
      <w:r>
        <w:br w:type="page"/>
      </w:r>
    </w:p>
    <w:p w14:paraId="2DBDB3C1" w14:textId="77777777" w:rsidR="00665B04" w:rsidRDefault="00211CC1" w:rsidP="00EA3F62">
      <w:r>
        <w:rPr>
          <w:b/>
        </w:rPr>
        <w:lastRenderedPageBreak/>
        <w:t>Table S</w:t>
      </w:r>
      <w:r w:rsidR="00665B04">
        <w:rPr>
          <w:b/>
        </w:rPr>
        <w:t xml:space="preserve">2. </w:t>
      </w:r>
      <w:r>
        <w:rPr>
          <w:b/>
        </w:rPr>
        <w:t>National: Hospital admissions (3-year totals) and mean LSOA Energy Performance Certificate Rating: full model results (n=31,481 LSOAs)</w:t>
      </w:r>
    </w:p>
    <w:tbl>
      <w:tblPr>
        <w:tblW w:w="1018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0"/>
        <w:gridCol w:w="612"/>
        <w:gridCol w:w="1295"/>
        <w:gridCol w:w="681"/>
        <w:gridCol w:w="651"/>
        <w:gridCol w:w="1460"/>
        <w:gridCol w:w="649"/>
        <w:gridCol w:w="542"/>
        <w:gridCol w:w="1244"/>
        <w:gridCol w:w="654"/>
      </w:tblGrid>
      <w:tr w:rsidR="006C16B8" w:rsidRPr="006C16B8" w14:paraId="19565B36" w14:textId="77777777" w:rsidTr="0025370B">
        <w:trPr>
          <w:trHeight w:val="315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9A40A68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553034E9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asthma admissions</w:t>
            </w:r>
          </w:p>
        </w:tc>
        <w:tc>
          <w:tcPr>
            <w:tcW w:w="27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356AB586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COPD admissions</w:t>
            </w:r>
          </w:p>
        </w:tc>
        <w:tc>
          <w:tcPr>
            <w:tcW w:w="24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59C29837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CVD admissions</w:t>
            </w:r>
          </w:p>
        </w:tc>
      </w:tr>
      <w:tr w:rsidR="006C16B8" w:rsidRPr="006C16B8" w14:paraId="7B761AEC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F5E94E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042224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9E7985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CA8D73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55CC33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878B3C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CF533F2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D698C3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AF667B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7FB36E6" w14:textId="77777777" w:rsidR="006C16B8" w:rsidRPr="006C16B8" w:rsidRDefault="006C16B8" w:rsidP="006C1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C16B8" w:rsidRPr="006C16B8" w14:paraId="2931DEC6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DC39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SOA mean EPC Ratin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66BA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B653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4,1.006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0764D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546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7A3C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10,1.013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73DF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20D8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AD3A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5,1.007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A4ABC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50C34F34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3C088D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group 18-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20F306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17F2E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471,1.52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7CFBF2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E4E640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62102D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004,0.005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413499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FBFFD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4072C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011,0.012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1E3F1E2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51AD7D72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C27181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-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89461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53C83C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257,1.30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B358FB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D8661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D10958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027,0.029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6606D62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0F82E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4DE3AB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087,0.090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C23BA4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05DF81C7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B267D8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-5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466C62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B8DE2B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169,1.211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92FE70B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BF7F8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8BC1B8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240,0.249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A9396B8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09F9B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7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BED34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466,0.475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BBB274C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31B597A2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8269CF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-6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22251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F56C46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2478483" w14:textId="591046CA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B34938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0CA296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0C64C02" w14:textId="60789516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5E9169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FD5B3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2A010E9" w14:textId="0CFC67CE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C16B8" w:rsidRPr="006C16B8" w14:paraId="3208949A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6E54A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-7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170DA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732A89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339,1.397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833C16E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075E0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06CED8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2.153,2.214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139FE59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DF79EC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550132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2.039,2.074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81B7FF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15EDB5A7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399B76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-8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0DA43B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624546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788,1.86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E08601A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5B9ED6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945F7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3.400,3.504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32E06D9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C97EE3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158BF3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3.981,4.054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DA6E00A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200119A9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5E8F39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A9697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3F689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2.128,2.284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E9D81AB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8431CC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772D2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3.411,3.574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C0D484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99B9D6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3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7B0082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6.357,6.520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1CF7D27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29DC28F5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2FB9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96A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AEFD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A04B0" w14:textId="4A26F226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B99E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A888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943D8" w14:textId="53246B01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9886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2B77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44588" w14:textId="3729DEFA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C16B8" w:rsidRPr="006C16B8" w14:paraId="0A418515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FB78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1AD7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7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6179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853,1.894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56813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8A53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81CC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767,0.784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13B50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3B7D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F290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601,0.608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97B7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2CC10AE9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9B20D1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ome deprivation scor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6AF8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C840A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4.478,6.406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7644D0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ED19DC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5C57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668,0.963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47651EE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320B86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F0FB7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3.621,4.554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3EB810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256B84B8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CC56C1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ployment deprivation scor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28CFE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BBB33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206,1.918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1D6517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FF3299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3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4C33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3.597,22.148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B00FDB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11A02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39059B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484,2.032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998C932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7BE5F1D1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CF3C7F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ducation deprivation scor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5089B6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BFE01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2,1.004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104851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724F6B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5D9F13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8,1.009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BAC88A0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022B2D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3F615E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2,1.003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D875572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1B22235E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E56C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properties private rente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3BD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B979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2,1.004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91A2C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BAD7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8E1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12,1.014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7F25A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27CE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041E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4,1.005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FDD8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55BBB63A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7DC8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properties social rente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10B7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F2A8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0,1.002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7D70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B94E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9AB0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12,1.014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81200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6F7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8CBC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9,1.001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2C8BC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0</w:t>
            </w:r>
          </w:p>
        </w:tc>
      </w:tr>
      <w:tr w:rsidR="006C16B8" w:rsidRPr="006C16B8" w14:paraId="4A74B5C0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B86C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flats (of all dwellings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C98B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D02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6,0.997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86A2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194D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8A58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5,0.997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F36F9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C29A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671B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7,0.998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A7CDC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2F29F28F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6D5892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EBC05D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3F9C3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D5870B8" w14:textId="5C5BFFF3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E95062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BD9E16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6668DB5" w14:textId="5076F30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5718D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5FEF60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26F33FA" w14:textId="7E564701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C16B8" w:rsidRPr="006C16B8" w14:paraId="19CD8331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4B31C9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wn &amp; Fring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C1E40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56C6A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32,0.97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B0EC449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8D0E6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6E057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47,0.992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DD5939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8B88A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754FA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81,1.007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553C587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9</w:t>
            </w:r>
          </w:p>
        </w:tc>
      </w:tr>
      <w:tr w:rsidR="006C16B8" w:rsidRPr="006C16B8" w14:paraId="4595BCEB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2EBCA6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0821F2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0AFB48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878,0.927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F56E61A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C6515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2AF43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856,0.906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CE77649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B1B10D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E21417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39,0.968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129A46D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2DCC8275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5C9D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imum winter temp C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B35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4B2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6,1.011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1BC09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66D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D0B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70,0.986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5016E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D53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98EF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4,1.002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EE463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2</w:t>
            </w:r>
          </w:p>
        </w:tc>
      </w:tr>
      <w:tr w:rsidR="006C16B8" w:rsidRPr="006C16B8" w14:paraId="353D126A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89D7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monthly precipitation m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AD9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AFA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2,1.00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4A73D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8E66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C49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1,1.002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966B0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509E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9FB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2,1.003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5A239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C16B8" w:rsidRPr="006C16B8" w14:paraId="20E3CB70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3EB5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relative humidity 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6333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4CE8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89,0.99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F45A7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D902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E430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5,1.016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2E3B3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10D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AE2B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2,1.008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68BF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6C16B8" w:rsidRPr="006C16B8" w14:paraId="4E9D62E7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003937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NO2 (</w:t>
            </w:r>
            <w:proofErr w:type="spellStart"/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m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9FCF4B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E041B2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0,1.00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0450E26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3CA26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2EC753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9,1.003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EA16B5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9F6DDA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461318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8,1.000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75763D2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6</w:t>
            </w:r>
          </w:p>
        </w:tc>
      </w:tr>
      <w:tr w:rsidR="006C16B8" w:rsidRPr="006C16B8" w14:paraId="41DD0A19" w14:textId="77777777" w:rsidTr="0025370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E81C2D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O3 (</w:t>
            </w:r>
            <w:proofErr w:type="spellStart"/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m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8D9F2D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203700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1.001,1.006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BEAB093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84CC60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A13D11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87,0.993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EB085E0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CADE8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78545A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97,1.000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D48EDF2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4</w:t>
            </w:r>
          </w:p>
        </w:tc>
      </w:tr>
      <w:tr w:rsidR="006C16B8" w:rsidRPr="006C16B8" w14:paraId="4556F1FA" w14:textId="77777777" w:rsidTr="0025370B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D928DD" w14:textId="77777777" w:rsidR="006C16B8" w:rsidRPr="006C16B8" w:rsidRDefault="006C16B8" w:rsidP="006C1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PM2.5 (</w:t>
            </w:r>
            <w:proofErr w:type="spellStart"/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m3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018093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AE5C85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11,0.946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9204158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779D84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8E2B4E9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39,0.976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C430E1B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811C3E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2548DE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0.916,0.936]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0695E63" w14:textId="77777777" w:rsidR="006C16B8" w:rsidRPr="006C16B8" w:rsidRDefault="006C16B8" w:rsidP="0025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6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14:paraId="61A5BDAA" w14:textId="04C92AD4" w:rsidR="00665B04" w:rsidRPr="00EA3F62" w:rsidRDefault="00665B04" w:rsidP="00EA3F62"/>
    <w:p w14:paraId="1D2C1341" w14:textId="49CBC246" w:rsidR="003A3F71" w:rsidRDefault="00F75958" w:rsidP="003A3F71">
      <w:pPr>
        <w:rPr>
          <w:b/>
        </w:rPr>
      </w:pPr>
      <w:r>
        <w:rPr>
          <w:rFonts w:ascii="Arial" w:eastAsiaTheme="majorEastAsia" w:hAnsi="Arial" w:cs="Arial"/>
          <w:b/>
          <w:bCs/>
          <w:sz w:val="24"/>
          <w:szCs w:val="24"/>
        </w:rPr>
        <w:br w:type="page"/>
      </w:r>
      <w:r w:rsidR="003A3F71">
        <w:rPr>
          <w:b/>
        </w:rPr>
        <w:lastRenderedPageBreak/>
        <w:t>Table S3. Local: Hospital admissions and SAP Rating model results (n=35</w:t>
      </w:r>
      <w:r w:rsidR="00E901B0">
        <w:rPr>
          <w:b/>
        </w:rPr>
        <w:t>,</w:t>
      </w:r>
      <w:r w:rsidR="003A3F71">
        <w:rPr>
          <w:b/>
        </w:rPr>
        <w:t>623 postcodes)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2300"/>
        <w:gridCol w:w="672"/>
        <w:gridCol w:w="1180"/>
        <w:gridCol w:w="772"/>
        <w:gridCol w:w="672"/>
        <w:gridCol w:w="1180"/>
        <w:gridCol w:w="672"/>
      </w:tblGrid>
      <w:tr w:rsidR="00670908" w:rsidRPr="00670908" w14:paraId="249CF925" w14:textId="77777777" w:rsidTr="00670908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8F5E7E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3 year admissions</w:t>
            </w:r>
          </w:p>
        </w:tc>
        <w:tc>
          <w:tcPr>
            <w:tcW w:w="25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2F291218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 model</w:t>
            </w: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55A7E22F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ully adjusted model</w:t>
            </w:r>
          </w:p>
        </w:tc>
      </w:tr>
      <w:tr w:rsidR="00670908" w:rsidRPr="00670908" w14:paraId="7B8EB0EA" w14:textId="77777777" w:rsidTr="00670908">
        <w:trPr>
          <w:trHeight w:val="315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0ED2A4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ostcode % SAP AB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14B39B06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494EE68F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72EFCA52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7431ABD7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309A4148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28C72978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70908" w:rsidRPr="00670908" w14:paraId="28442629" w14:textId="77777777" w:rsidTr="00670908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25F66C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6B58FD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41ADE2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B8BE58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6B30EE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40D0C8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0967CF3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0908" w:rsidRPr="00670908" w14:paraId="6385D552" w14:textId="77777777" w:rsidTr="00670908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A8FE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-&lt;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032A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06D3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98B3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193D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013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10691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0908" w:rsidRPr="00670908" w14:paraId="6042C8C5" w14:textId="77777777" w:rsidTr="00670908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932B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-&lt;0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8D13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CB14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91, 2.1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6215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92B9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ADE7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85, 1.9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E69EF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2</w:t>
            </w:r>
          </w:p>
        </w:tc>
      </w:tr>
      <w:tr w:rsidR="00670908" w:rsidRPr="00670908" w14:paraId="14AAE5E3" w14:textId="77777777" w:rsidTr="00670908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0A53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-&lt;0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0D68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4757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82, 1.6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B868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6BE3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B1E9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74, 1.4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23EAA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7</w:t>
            </w:r>
          </w:p>
        </w:tc>
      </w:tr>
      <w:tr w:rsidR="00670908" w:rsidRPr="00670908" w14:paraId="39A71F3A" w14:textId="77777777" w:rsidTr="00670908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FF1E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-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10F2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CEE2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92, 1.5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8C11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4B74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94D5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67, 1.1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B743D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3</w:t>
            </w:r>
          </w:p>
        </w:tc>
      </w:tr>
      <w:tr w:rsidR="00670908" w:rsidRPr="00670908" w14:paraId="080AC747" w14:textId="77777777" w:rsidTr="00670908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65D075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FAF0EB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F94E1A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35F01F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49A357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0BFE6B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22C4974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0908" w:rsidRPr="00670908" w14:paraId="0A60514D" w14:textId="77777777" w:rsidTr="00670908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A3FF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-&lt;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1FC4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6989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839C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E584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DDBB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4348A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0908" w:rsidRPr="00670908" w14:paraId="242E506A" w14:textId="77777777" w:rsidTr="00670908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AF2C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-&lt;0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E74D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1.5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5747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[1.21, 2.1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24A0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BBE8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8C72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87, 1.4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4DC8F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8</w:t>
            </w:r>
          </w:p>
        </w:tc>
      </w:tr>
      <w:tr w:rsidR="00670908" w:rsidRPr="00670908" w14:paraId="66732FC0" w14:textId="77777777" w:rsidTr="00670908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ACA8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-&lt;0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5AB5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1.5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BC01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[1.22, 1.9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3BB7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D503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C5E8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74, 1.1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82BBF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8</w:t>
            </w:r>
          </w:p>
        </w:tc>
      </w:tr>
      <w:tr w:rsidR="00670908" w:rsidRPr="00670908" w14:paraId="1BF8B0CF" w14:textId="77777777" w:rsidTr="00670908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D222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-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4615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2.1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6479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[1.83, 2.5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75C9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755D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465A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73, 1.0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2D52C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</w:tr>
      <w:tr w:rsidR="00670908" w:rsidRPr="00670908" w14:paraId="1B07BADC" w14:textId="77777777" w:rsidTr="00670908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A3B50A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V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65112E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50F5AB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ED606F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996ED1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3D48B9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51BEAB4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0908" w:rsidRPr="00670908" w14:paraId="53F5095C" w14:textId="77777777" w:rsidTr="00670908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37A2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-&lt;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EDAF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3660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FEFC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B1A3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7482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A8535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0908" w:rsidRPr="00670908" w14:paraId="3B8C776A" w14:textId="77777777" w:rsidTr="00670908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F6B8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-&lt;0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EB0D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3575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85, 1.0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73FE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8A61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5A11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79, 1.0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52C2D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</w:tr>
      <w:tr w:rsidR="00670908" w:rsidRPr="00670908" w14:paraId="5DDB8A3F" w14:textId="77777777" w:rsidTr="00670908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F8C6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-&lt;0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8C02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1.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1EE3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[1.04, 1.3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D589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D844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66F8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93, 1.17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A0FC4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8</w:t>
            </w:r>
          </w:p>
        </w:tc>
      </w:tr>
      <w:tr w:rsidR="00670908" w:rsidRPr="00670908" w14:paraId="7C0996C4" w14:textId="77777777" w:rsidTr="00670908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38DFE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-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33D3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1.3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FE45E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[1.25, 1.47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C544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48763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AB7F5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97, 1.15]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0076D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4</w:t>
            </w:r>
          </w:p>
        </w:tc>
      </w:tr>
    </w:tbl>
    <w:p w14:paraId="488D8364" w14:textId="14EF2CC9" w:rsidR="003A3F71" w:rsidRDefault="003A3F71" w:rsidP="003A3F71">
      <w:pPr>
        <w:rPr>
          <w:b/>
        </w:rPr>
      </w:pPr>
    </w:p>
    <w:p w14:paraId="47A15524" w14:textId="28E8D039" w:rsidR="003A3F71" w:rsidRDefault="003A3F71" w:rsidP="003A3F71">
      <w:pPr>
        <w:rPr>
          <w:b/>
        </w:rPr>
      </w:pPr>
      <w:r>
        <w:rPr>
          <w:b/>
        </w:rPr>
        <w:t>Table S4. Local: Hospital admissions and probability of fuel poverty model results (n=35</w:t>
      </w:r>
      <w:r w:rsidR="00E901B0">
        <w:rPr>
          <w:b/>
        </w:rPr>
        <w:t>,</w:t>
      </w:r>
      <w:r>
        <w:rPr>
          <w:b/>
        </w:rPr>
        <w:t>623 postcodes)</w:t>
      </w:r>
    </w:p>
    <w:tbl>
      <w:tblPr>
        <w:tblW w:w="8440" w:type="dxa"/>
        <w:tblLook w:val="04A0" w:firstRow="1" w:lastRow="0" w:firstColumn="1" w:lastColumn="0" w:noHBand="0" w:noVBand="1"/>
      </w:tblPr>
      <w:tblGrid>
        <w:gridCol w:w="3400"/>
        <w:gridCol w:w="672"/>
        <w:gridCol w:w="1180"/>
        <w:gridCol w:w="760"/>
        <w:gridCol w:w="672"/>
        <w:gridCol w:w="1180"/>
        <w:gridCol w:w="672"/>
      </w:tblGrid>
      <w:tr w:rsidR="00670908" w:rsidRPr="00670908" w14:paraId="643385F9" w14:textId="77777777" w:rsidTr="00670908">
        <w:trPr>
          <w:trHeight w:val="315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F5C7DC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3 year admissions</w:t>
            </w:r>
          </w:p>
        </w:tc>
        <w:tc>
          <w:tcPr>
            <w:tcW w:w="25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360143A6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 model</w:t>
            </w: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698D138A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ully adjusted model</w:t>
            </w:r>
          </w:p>
        </w:tc>
      </w:tr>
      <w:tr w:rsidR="00670908" w:rsidRPr="00670908" w14:paraId="4AFE3B08" w14:textId="77777777" w:rsidTr="00670908">
        <w:trPr>
          <w:trHeight w:val="315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A7906D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ostcode mean fuel poverty probabilit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625C7FCF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11A01CB7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467A5D44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5F58C9CD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6C429DFA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52B37E39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70908" w:rsidRPr="00670908" w14:paraId="3A4B21FF" w14:textId="77777777" w:rsidTr="00670908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2B7215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C450BE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5A5CF1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AC742D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F1A808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C811E5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36379FA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0908" w:rsidRPr="00670908" w14:paraId="449426D9" w14:textId="77777777" w:rsidTr="00670908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F39F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-&lt;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1F9C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7F75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98E7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90E3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2C6F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75B3E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0908" w:rsidRPr="00670908" w14:paraId="2D450FEE" w14:textId="77777777" w:rsidTr="00670908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3E0F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-&lt;0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7627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9290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68, 1.91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4101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A106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4C9C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72, 1.55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79FAA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80</w:t>
            </w:r>
          </w:p>
        </w:tc>
      </w:tr>
      <w:tr w:rsidR="00670908" w:rsidRPr="00670908" w14:paraId="1B742EA5" w14:textId="77777777" w:rsidTr="00670908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E8C3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-&lt;0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6FBB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528B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47, 1.34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70C5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F9FB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BF71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38, 1.2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120CE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6</w:t>
            </w:r>
          </w:p>
        </w:tc>
      </w:tr>
      <w:tr w:rsidR="00670908" w:rsidRPr="00670908" w14:paraId="2EE05689" w14:textId="77777777" w:rsidTr="00670908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1F12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-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D90C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5D3A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26, 2.1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58ED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7AA7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2A91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22, 1.8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1C49C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5</w:t>
            </w:r>
          </w:p>
        </w:tc>
      </w:tr>
      <w:tr w:rsidR="00670908" w:rsidRPr="00670908" w14:paraId="5C7CF758" w14:textId="77777777" w:rsidTr="00670908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492A5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5AABB9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7A7B5A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DAE671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C74E7F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1B48FD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8CBC623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0908" w:rsidRPr="00670908" w14:paraId="44885224" w14:textId="77777777" w:rsidTr="00670908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C183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-&lt;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908F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B336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02CD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2054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16A6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5B9DF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0908" w:rsidRPr="00670908" w14:paraId="012595D5" w14:textId="77777777" w:rsidTr="00670908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F669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-&lt;0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F0FD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0.6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E165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[0.55, 0.8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9E1B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5769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3CAB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75, 1.1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8710C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3</w:t>
            </w:r>
          </w:p>
        </w:tc>
      </w:tr>
      <w:tr w:rsidR="00670908" w:rsidRPr="00670908" w14:paraId="076F5135" w14:textId="77777777" w:rsidTr="00670908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AFE6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-&lt;0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C1C7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0.6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CF9D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[0.42, 0.8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93CC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EA2E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9DDC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65, 1.4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ECEC6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31</w:t>
            </w:r>
          </w:p>
        </w:tc>
      </w:tr>
      <w:tr w:rsidR="00670908" w:rsidRPr="00670908" w14:paraId="6E74F931" w14:textId="77777777" w:rsidTr="00670908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1879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-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B8F7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C1DD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42, 1.3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DE94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9C73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A299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71, 2.2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E919C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8</w:t>
            </w:r>
          </w:p>
        </w:tc>
      </w:tr>
      <w:tr w:rsidR="00670908" w:rsidRPr="00670908" w14:paraId="1E3A2B2E" w14:textId="77777777" w:rsidTr="00670908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88BFD2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V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3387DF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F052C6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A44AD2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D752C6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F52C4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F670511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0908" w:rsidRPr="00670908" w14:paraId="2220E9E3" w14:textId="77777777" w:rsidTr="00670908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3A8F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-&lt;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584B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EEA4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E8A9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887D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0F3C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432E3" w14:textId="77777777" w:rsidR="00670908" w:rsidRPr="00670908" w:rsidRDefault="00670908" w:rsidP="00670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0908" w:rsidRPr="00670908" w14:paraId="759C5B8F" w14:textId="77777777" w:rsidTr="00670908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5E83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-&lt;0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B881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22CE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87, 1.02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E891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D133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7928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84, 1.0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9AF06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</w:tr>
      <w:tr w:rsidR="00670908" w:rsidRPr="00670908" w14:paraId="62A6F499" w14:textId="77777777" w:rsidTr="00670908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69D3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-&lt;0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7448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0.8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C393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[0.72, 0.9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BAF0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6F8B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0.7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DF9E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[0.66, 0.9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78C1C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670908" w:rsidRPr="00670908" w14:paraId="2C53D821" w14:textId="77777777" w:rsidTr="00670908">
        <w:trPr>
          <w:trHeight w:val="315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27709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-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D6BDD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FBDBA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0.61, 1.05]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E4423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8DC11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0.7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F3AA4" w14:textId="77777777" w:rsidR="00670908" w:rsidRPr="00670908" w:rsidRDefault="00670908" w:rsidP="006709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[0.54, 0.95]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95D7A" w14:textId="77777777" w:rsidR="00670908" w:rsidRPr="00670908" w:rsidRDefault="00670908" w:rsidP="006709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09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</w:tbl>
    <w:p w14:paraId="29F08E4C" w14:textId="628A8707" w:rsidR="003A3F71" w:rsidRDefault="003A3F71" w:rsidP="003A3F71">
      <w:pPr>
        <w:rPr>
          <w:b/>
        </w:rPr>
      </w:pPr>
    </w:p>
    <w:p w14:paraId="511EDFFF" w14:textId="77777777" w:rsidR="003A3F71" w:rsidRDefault="003A3F71" w:rsidP="003A3F71">
      <w:pPr>
        <w:rPr>
          <w:b/>
        </w:rPr>
      </w:pPr>
    </w:p>
    <w:p w14:paraId="7C6D1ACC" w14:textId="77777777" w:rsidR="003A3F71" w:rsidRDefault="003A3F71" w:rsidP="003A3F71"/>
    <w:p w14:paraId="2E6A18B2" w14:textId="063D8A5A" w:rsidR="003A3F71" w:rsidRDefault="003A3F71">
      <w:pPr>
        <w:rPr>
          <w:rFonts w:ascii="Arial" w:eastAsiaTheme="majorEastAsia" w:hAnsi="Arial" w:cs="Arial"/>
          <w:b/>
          <w:bCs/>
          <w:sz w:val="24"/>
          <w:szCs w:val="24"/>
        </w:rPr>
      </w:pPr>
      <w:r>
        <w:rPr>
          <w:rFonts w:ascii="Arial" w:eastAsiaTheme="majorEastAsia" w:hAnsi="Arial" w:cs="Arial"/>
          <w:b/>
          <w:bCs/>
          <w:sz w:val="24"/>
          <w:szCs w:val="24"/>
        </w:rPr>
        <w:br w:type="page"/>
      </w:r>
    </w:p>
    <w:p w14:paraId="01F14F8D" w14:textId="77777777" w:rsidR="00F75958" w:rsidRDefault="00F75958">
      <w:pPr>
        <w:rPr>
          <w:rFonts w:ascii="Arial" w:eastAsiaTheme="majorEastAsia" w:hAnsi="Arial" w:cs="Arial"/>
          <w:b/>
          <w:bCs/>
          <w:sz w:val="24"/>
          <w:szCs w:val="24"/>
        </w:rPr>
      </w:pPr>
    </w:p>
    <w:p w14:paraId="37423AC2" w14:textId="77777777" w:rsidR="00F75958" w:rsidRPr="00F75958" w:rsidRDefault="00F75958" w:rsidP="00F75958">
      <w:pPr>
        <w:rPr>
          <w:b/>
        </w:rPr>
      </w:pPr>
      <w:r w:rsidRPr="00F75958">
        <w:rPr>
          <w:b/>
        </w:rPr>
        <w:t>Figure S1 energy efficiency metric associations with 3-year total hospital admission rates (Devon)</w:t>
      </w:r>
    </w:p>
    <w:p w14:paraId="02D4F301" w14:textId="08EE9E3D" w:rsidR="00F75958" w:rsidRDefault="007E39E0" w:rsidP="00F75958">
      <w:pPr>
        <w:spacing w:after="0" w:line="480" w:lineRule="auto"/>
        <w:ind w:firstLine="7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PH" w:eastAsia="en-PH"/>
        </w:rPr>
        <w:drawing>
          <wp:inline distT="0" distB="0" distL="0" distR="0" wp14:anchorId="7B5EC1CF" wp14:editId="45394774">
            <wp:extent cx="4248000" cy="3088800"/>
            <wp:effectExtent l="0" t="0" r="635" b="0"/>
            <wp:docPr id="18" name="Picture 18" descr="C:\Users\bww202\Documents\work\projects\pcmd\housing\eaga_2016\docs\paper\data_graphs\graph_3yr_RR_EE_Devon_Asthma_edi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ww202\Documents\work\projects\pcmd\housing\eaga_2016\docs\paper\data_graphs\graph_3yr_RR_EE_Devon_Asthma_edit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000" cy="308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B2EA0" w14:textId="003C0CE1" w:rsidR="00F75958" w:rsidRDefault="007E39E0" w:rsidP="00F75958">
      <w:pPr>
        <w:spacing w:after="0" w:line="480" w:lineRule="auto"/>
        <w:ind w:firstLine="7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PH" w:eastAsia="en-PH"/>
        </w:rPr>
        <w:drawing>
          <wp:inline distT="0" distB="0" distL="0" distR="0" wp14:anchorId="2F848EB4" wp14:editId="1AC6D155">
            <wp:extent cx="4248000" cy="3088800"/>
            <wp:effectExtent l="0" t="0" r="635" b="0"/>
            <wp:docPr id="19" name="Picture 19" descr="C:\Users\bww202\Documents\work\projects\pcmd\housing\eaga_2016\docs\paper\data_graphs\graph_3yr_RR_EE_Devon_COPD_edi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bww202\Documents\work\projects\pcmd\housing\eaga_2016\docs\paper\data_graphs\graph_3yr_RR_EE_Devon_COPD_edit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000" cy="308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891FD" w14:textId="4773608F" w:rsidR="00F75958" w:rsidRDefault="007E39E0" w:rsidP="00F75958">
      <w:pPr>
        <w:spacing w:after="0" w:line="480" w:lineRule="auto"/>
        <w:ind w:firstLine="7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6F640018" wp14:editId="304C2BB0">
            <wp:extent cx="4248000" cy="3088800"/>
            <wp:effectExtent l="0" t="0" r="635" b="0"/>
            <wp:docPr id="20" name="Picture 20" descr="C:\Users\bww202\Documents\work\projects\pcmd\housing\eaga_2016\docs\paper\data_graphs\graph_3yr_RR_EE_Devon_CVD_edi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bww202\Documents\work\projects\pcmd\housing\eaga_2016\docs\paper\data_graphs\graph_3yr_RR_EE_Devon_CVD_edit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000" cy="308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54391" w14:textId="77777777" w:rsidR="00614F60" w:rsidRDefault="00845410">
      <w:pPr>
        <w:rPr>
          <w:rFonts w:ascii="Arial" w:eastAsiaTheme="majorEastAsia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ow: None of the dwellings in the postcode have the efficiency measure in place; High: All of the dwellings in the postcode have the efficiency measure in place; Mixed: A mixture of dwellings with/without the efficiency measure within the postcode.</w:t>
      </w:r>
    </w:p>
    <w:p w14:paraId="47BDF568" w14:textId="4142A58D" w:rsidR="00DA7820" w:rsidRPr="00812A81" w:rsidRDefault="00DA7820" w:rsidP="004C341D">
      <w:pPr>
        <w:ind w:left="-426"/>
        <w:rPr>
          <w:rFonts w:ascii="Arial" w:eastAsiaTheme="majorEastAsia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DA7820" w:rsidRPr="00812A81" w:rsidSect="00D54DA7">
      <w:headerReference w:type="default" r:id="rId12"/>
      <w:pgSz w:w="11906" w:h="16838"/>
      <w:pgMar w:top="671" w:right="993" w:bottom="709" w:left="993" w:header="142" w:footer="407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4E3549" w16cid:durableId="20951047"/>
  <w16cid:commentId w16cid:paraId="1EB41391" w16cid:durableId="20951048"/>
  <w16cid:commentId w16cid:paraId="4008E395" w16cid:durableId="20953CAF"/>
  <w16cid:commentId w16cid:paraId="2E7636F0" w16cid:durableId="20953D0C"/>
  <w16cid:commentId w16cid:paraId="316A7C2A" w16cid:durableId="20953D2A"/>
  <w16cid:commentId w16cid:paraId="29332248" w16cid:durableId="20953D72"/>
  <w16cid:commentId w16cid:paraId="54344CF3" w16cid:durableId="20953DA1"/>
  <w16cid:commentId w16cid:paraId="3954E49B" w16cid:durableId="2095141C"/>
  <w16cid:commentId w16cid:paraId="1E20DAFF" w16cid:durableId="20951364"/>
  <w16cid:commentId w16cid:paraId="4BCDC5B6" w16cid:durableId="20953DFA"/>
  <w16cid:commentId w16cid:paraId="5CBFBE9D" w16cid:durableId="20953E1E"/>
  <w16cid:commentId w16cid:paraId="464E2715" w16cid:durableId="20953E46"/>
  <w16cid:commentId w16cid:paraId="421F43C2" w16cid:durableId="2095152C"/>
  <w16cid:commentId w16cid:paraId="20B77544" w16cid:durableId="20951049"/>
  <w16cid:commentId w16cid:paraId="4851AF38" w16cid:durableId="2095104A"/>
  <w16cid:commentId w16cid:paraId="01869D1C" w16cid:durableId="20953F17"/>
  <w16cid:commentId w16cid:paraId="12FBACE2" w16cid:durableId="20953FCB"/>
  <w16cid:commentId w16cid:paraId="2FCDA976" w16cid:durableId="2095104B"/>
  <w16cid:commentId w16cid:paraId="1917FC55" w16cid:durableId="2095401A"/>
  <w16cid:commentId w16cid:paraId="49AA1FFC" w16cid:durableId="209518D6"/>
  <w16cid:commentId w16cid:paraId="3EF5041B" w16cid:durableId="20954127"/>
  <w16cid:commentId w16cid:paraId="2D71A201" w16cid:durableId="209541A7"/>
  <w16cid:commentId w16cid:paraId="098EA3D5" w16cid:durableId="20951ACF"/>
  <w16cid:commentId w16cid:paraId="41AC0E58" w16cid:durableId="2095422A"/>
  <w16cid:commentId w16cid:paraId="131E7F62" w16cid:durableId="20954244"/>
  <w16cid:commentId w16cid:paraId="72F4294D" w16cid:durableId="20951BC4"/>
  <w16cid:commentId w16cid:paraId="4F570484" w16cid:durableId="209542DD"/>
  <w16cid:commentId w16cid:paraId="4672DE5C" w16cid:durableId="20954438"/>
  <w16cid:commentId w16cid:paraId="71B6FE50" w16cid:durableId="209544E4"/>
  <w16cid:commentId w16cid:paraId="118A9F31" w16cid:durableId="209544F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83E91D" w14:textId="77777777" w:rsidR="004D1606" w:rsidRDefault="004D1606" w:rsidP="00E577D6">
      <w:pPr>
        <w:spacing w:after="0" w:line="240" w:lineRule="auto"/>
      </w:pPr>
      <w:r>
        <w:separator/>
      </w:r>
    </w:p>
  </w:endnote>
  <w:endnote w:type="continuationSeparator" w:id="0">
    <w:p w14:paraId="35656CB4" w14:textId="77777777" w:rsidR="004D1606" w:rsidRDefault="004D1606" w:rsidP="00E57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9C8AF2" w14:textId="77777777" w:rsidR="004D1606" w:rsidRDefault="004D1606" w:rsidP="00E577D6">
      <w:pPr>
        <w:spacing w:after="0" w:line="240" w:lineRule="auto"/>
      </w:pPr>
      <w:r>
        <w:separator/>
      </w:r>
    </w:p>
  </w:footnote>
  <w:footnote w:type="continuationSeparator" w:id="0">
    <w:p w14:paraId="3F62AE1F" w14:textId="77777777" w:rsidR="004D1606" w:rsidRDefault="004D1606" w:rsidP="00E577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713A34" w14:textId="6DA6B1C4" w:rsidR="00A53EC3" w:rsidRDefault="00A53EC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F1D47"/>
    <w:multiLevelType w:val="hybridMultilevel"/>
    <w:tmpl w:val="5AB073A6"/>
    <w:lvl w:ilvl="0" w:tplc="0809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>
    <w:nsid w:val="0D9415BF"/>
    <w:multiLevelType w:val="hybridMultilevel"/>
    <w:tmpl w:val="5ECC38BE"/>
    <w:lvl w:ilvl="0" w:tplc="27A8D456">
      <w:start w:val="139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835AA3"/>
    <w:multiLevelType w:val="hybridMultilevel"/>
    <w:tmpl w:val="8C60C8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5C4B30"/>
    <w:multiLevelType w:val="hybridMultilevel"/>
    <w:tmpl w:val="41188E84"/>
    <w:lvl w:ilvl="0" w:tplc="E3F6FF00">
      <w:start w:val="4"/>
      <w:numFmt w:val="bullet"/>
      <w:lvlText w:val="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1D55DD"/>
    <w:multiLevelType w:val="hybridMultilevel"/>
    <w:tmpl w:val="73527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2310DB"/>
    <w:multiLevelType w:val="multilevel"/>
    <w:tmpl w:val="84649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0FA3C7A"/>
    <w:multiLevelType w:val="hybridMultilevel"/>
    <w:tmpl w:val="871A99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B2600B3"/>
    <w:multiLevelType w:val="hybridMultilevel"/>
    <w:tmpl w:val="070CCF94"/>
    <w:lvl w:ilvl="0" w:tplc="C3C29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E33664"/>
    <w:multiLevelType w:val="hybridMultilevel"/>
    <w:tmpl w:val="B5B8C9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41311E"/>
    <w:multiLevelType w:val="hybridMultilevel"/>
    <w:tmpl w:val="EBE06E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855C43"/>
    <w:multiLevelType w:val="hybridMultilevel"/>
    <w:tmpl w:val="7D303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225257"/>
    <w:multiLevelType w:val="hybridMultilevel"/>
    <w:tmpl w:val="536269FC"/>
    <w:lvl w:ilvl="0" w:tplc="DED2DED6">
      <w:start w:val="4"/>
      <w:numFmt w:val="bullet"/>
      <w:lvlText w:val="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9873FF"/>
    <w:multiLevelType w:val="hybridMultilevel"/>
    <w:tmpl w:val="8C60C8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3D0092"/>
    <w:multiLevelType w:val="hybridMultilevel"/>
    <w:tmpl w:val="102A6A0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42BF64A6"/>
    <w:multiLevelType w:val="hybridMultilevel"/>
    <w:tmpl w:val="0A14FAE8"/>
    <w:lvl w:ilvl="0" w:tplc="0809000F">
      <w:start w:val="1"/>
      <w:numFmt w:val="decimal"/>
      <w:lvlText w:val="%1."/>
      <w:lvlJc w:val="left"/>
      <w:pPr>
        <w:ind w:left="787" w:hanging="360"/>
      </w:pPr>
    </w:lvl>
    <w:lvl w:ilvl="1" w:tplc="08090019" w:tentative="1">
      <w:start w:val="1"/>
      <w:numFmt w:val="lowerLetter"/>
      <w:lvlText w:val="%2."/>
      <w:lvlJc w:val="left"/>
      <w:pPr>
        <w:ind w:left="1507" w:hanging="360"/>
      </w:pPr>
    </w:lvl>
    <w:lvl w:ilvl="2" w:tplc="0809001B" w:tentative="1">
      <w:start w:val="1"/>
      <w:numFmt w:val="lowerRoman"/>
      <w:lvlText w:val="%3."/>
      <w:lvlJc w:val="right"/>
      <w:pPr>
        <w:ind w:left="2227" w:hanging="180"/>
      </w:pPr>
    </w:lvl>
    <w:lvl w:ilvl="3" w:tplc="0809000F" w:tentative="1">
      <w:start w:val="1"/>
      <w:numFmt w:val="decimal"/>
      <w:lvlText w:val="%4."/>
      <w:lvlJc w:val="left"/>
      <w:pPr>
        <w:ind w:left="2947" w:hanging="360"/>
      </w:pPr>
    </w:lvl>
    <w:lvl w:ilvl="4" w:tplc="08090019" w:tentative="1">
      <w:start w:val="1"/>
      <w:numFmt w:val="lowerLetter"/>
      <w:lvlText w:val="%5."/>
      <w:lvlJc w:val="left"/>
      <w:pPr>
        <w:ind w:left="3667" w:hanging="360"/>
      </w:pPr>
    </w:lvl>
    <w:lvl w:ilvl="5" w:tplc="0809001B" w:tentative="1">
      <w:start w:val="1"/>
      <w:numFmt w:val="lowerRoman"/>
      <w:lvlText w:val="%6."/>
      <w:lvlJc w:val="right"/>
      <w:pPr>
        <w:ind w:left="4387" w:hanging="180"/>
      </w:pPr>
    </w:lvl>
    <w:lvl w:ilvl="6" w:tplc="0809000F" w:tentative="1">
      <w:start w:val="1"/>
      <w:numFmt w:val="decimal"/>
      <w:lvlText w:val="%7."/>
      <w:lvlJc w:val="left"/>
      <w:pPr>
        <w:ind w:left="5107" w:hanging="360"/>
      </w:pPr>
    </w:lvl>
    <w:lvl w:ilvl="7" w:tplc="08090019" w:tentative="1">
      <w:start w:val="1"/>
      <w:numFmt w:val="lowerLetter"/>
      <w:lvlText w:val="%8."/>
      <w:lvlJc w:val="left"/>
      <w:pPr>
        <w:ind w:left="5827" w:hanging="360"/>
      </w:pPr>
    </w:lvl>
    <w:lvl w:ilvl="8" w:tplc="0809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15">
    <w:nsid w:val="42E87E02"/>
    <w:multiLevelType w:val="hybridMultilevel"/>
    <w:tmpl w:val="BC4AFD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42FD3804"/>
    <w:multiLevelType w:val="hybridMultilevel"/>
    <w:tmpl w:val="8480BA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6701C3"/>
    <w:multiLevelType w:val="multilevel"/>
    <w:tmpl w:val="A1443A04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8">
    <w:nsid w:val="488C59EC"/>
    <w:multiLevelType w:val="hybridMultilevel"/>
    <w:tmpl w:val="078E1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E975A8"/>
    <w:multiLevelType w:val="hybridMultilevel"/>
    <w:tmpl w:val="DFB4B668"/>
    <w:lvl w:ilvl="0" w:tplc="860608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FD45091"/>
    <w:multiLevelType w:val="hybridMultilevel"/>
    <w:tmpl w:val="393C280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4709D5"/>
    <w:multiLevelType w:val="hybridMultilevel"/>
    <w:tmpl w:val="C51088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07902D1"/>
    <w:multiLevelType w:val="hybridMultilevel"/>
    <w:tmpl w:val="545264C0"/>
    <w:lvl w:ilvl="0" w:tplc="9A46E4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D4004B"/>
    <w:multiLevelType w:val="hybridMultilevel"/>
    <w:tmpl w:val="B5B699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892320"/>
    <w:multiLevelType w:val="hybridMultilevel"/>
    <w:tmpl w:val="906AB756"/>
    <w:lvl w:ilvl="0" w:tplc="1910D31C">
      <w:start w:val="139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A307F05"/>
    <w:multiLevelType w:val="hybridMultilevel"/>
    <w:tmpl w:val="0F3E28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7E5DB3"/>
    <w:multiLevelType w:val="multilevel"/>
    <w:tmpl w:val="ED5A2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4077D76"/>
    <w:multiLevelType w:val="hybridMultilevel"/>
    <w:tmpl w:val="C77C6B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4176BAD"/>
    <w:multiLevelType w:val="hybridMultilevel"/>
    <w:tmpl w:val="864A3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BD33FC"/>
    <w:multiLevelType w:val="hybridMultilevel"/>
    <w:tmpl w:val="7E1C846C"/>
    <w:lvl w:ilvl="0" w:tplc="13E0D51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EB5FC1"/>
    <w:multiLevelType w:val="hybridMultilevel"/>
    <w:tmpl w:val="65CCAA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CB15E49"/>
    <w:multiLevelType w:val="hybridMultilevel"/>
    <w:tmpl w:val="BEC88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D5A408D"/>
    <w:multiLevelType w:val="hybridMultilevel"/>
    <w:tmpl w:val="5C7C93C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7DD8210E"/>
    <w:multiLevelType w:val="hybridMultilevel"/>
    <w:tmpl w:val="883CE2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8"/>
  </w:num>
  <w:num w:numId="4">
    <w:abstractNumId w:val="5"/>
  </w:num>
  <w:num w:numId="5">
    <w:abstractNumId w:val="16"/>
  </w:num>
  <w:num w:numId="6">
    <w:abstractNumId w:val="14"/>
  </w:num>
  <w:num w:numId="7">
    <w:abstractNumId w:val="24"/>
  </w:num>
  <w:num w:numId="8">
    <w:abstractNumId w:val="1"/>
  </w:num>
  <w:num w:numId="9">
    <w:abstractNumId w:val="0"/>
  </w:num>
  <w:num w:numId="10">
    <w:abstractNumId w:val="20"/>
  </w:num>
  <w:num w:numId="11">
    <w:abstractNumId w:val="23"/>
  </w:num>
  <w:num w:numId="12">
    <w:abstractNumId w:val="12"/>
  </w:num>
  <w:num w:numId="13">
    <w:abstractNumId w:val="30"/>
  </w:num>
  <w:num w:numId="14">
    <w:abstractNumId w:val="9"/>
  </w:num>
  <w:num w:numId="15">
    <w:abstractNumId w:val="11"/>
  </w:num>
  <w:num w:numId="16">
    <w:abstractNumId w:val="3"/>
  </w:num>
  <w:num w:numId="17">
    <w:abstractNumId w:val="22"/>
  </w:num>
  <w:num w:numId="18">
    <w:abstractNumId w:val="28"/>
  </w:num>
  <w:num w:numId="19">
    <w:abstractNumId w:val="2"/>
  </w:num>
  <w:num w:numId="20">
    <w:abstractNumId w:val="19"/>
  </w:num>
  <w:num w:numId="21">
    <w:abstractNumId w:val="21"/>
  </w:num>
  <w:num w:numId="22">
    <w:abstractNumId w:val="7"/>
  </w:num>
  <w:num w:numId="23">
    <w:abstractNumId w:val="26"/>
  </w:num>
  <w:num w:numId="24">
    <w:abstractNumId w:val="29"/>
  </w:num>
  <w:num w:numId="25">
    <w:abstractNumId w:val="13"/>
  </w:num>
  <w:num w:numId="26">
    <w:abstractNumId w:val="25"/>
  </w:num>
  <w:num w:numId="27">
    <w:abstractNumId w:val="18"/>
  </w:num>
  <w:num w:numId="28">
    <w:abstractNumId w:val="6"/>
  </w:num>
  <w:num w:numId="29">
    <w:abstractNumId w:val="32"/>
  </w:num>
  <w:num w:numId="30">
    <w:abstractNumId w:val="31"/>
  </w:num>
  <w:num w:numId="31">
    <w:abstractNumId w:val="4"/>
  </w:num>
  <w:num w:numId="32">
    <w:abstractNumId w:val="15"/>
  </w:num>
  <w:num w:numId="33">
    <w:abstractNumId w:val="33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 Int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rpp55rw2wa90we9xwqxsxthaxpef5zxv2v0&quot;&gt;bww_refs&lt;record-ids&gt;&lt;item&gt;1003&lt;/item&gt;&lt;item&gt;1284&lt;/item&gt;&lt;item&gt;1925&lt;/item&gt;&lt;item&gt;2331&lt;/item&gt;&lt;item&gt;2332&lt;/item&gt;&lt;item&gt;2333&lt;/item&gt;&lt;item&gt;2474&lt;/item&gt;&lt;item&gt;2475&lt;/item&gt;&lt;item&gt;2476&lt;/item&gt;&lt;item&gt;2477&lt;/item&gt;&lt;item&gt;2478&lt;/item&gt;&lt;item&gt;2479&lt;/item&gt;&lt;item&gt;2480&lt;/item&gt;&lt;item&gt;2481&lt;/item&gt;&lt;item&gt;2482&lt;/item&gt;&lt;item&gt;2483&lt;/item&gt;&lt;item&gt;2485&lt;/item&gt;&lt;item&gt;2486&lt;/item&gt;&lt;item&gt;2487&lt;/item&gt;&lt;item&gt;2488&lt;/item&gt;&lt;item&gt;2489&lt;/item&gt;&lt;item&gt;2490&lt;/item&gt;&lt;item&gt;2491&lt;/item&gt;&lt;item&gt;2492&lt;/item&gt;&lt;item&gt;2493&lt;/item&gt;&lt;item&gt;2494&lt;/item&gt;&lt;item&gt;2495&lt;/item&gt;&lt;item&gt;2496&lt;/item&gt;&lt;item&gt;2497&lt;/item&gt;&lt;item&gt;2498&lt;/item&gt;&lt;item&gt;2499&lt;/item&gt;&lt;item&gt;2500&lt;/item&gt;&lt;item&gt;2501&lt;/item&gt;&lt;item&gt;2502&lt;/item&gt;&lt;item&gt;2503&lt;/item&gt;&lt;item&gt;2504&lt;/item&gt;&lt;item&gt;2505&lt;/item&gt;&lt;item&gt;2506&lt;/item&gt;&lt;item&gt;2507&lt;/item&gt;&lt;item&gt;2508&lt;/item&gt;&lt;item&gt;2509&lt;/item&gt;&lt;item&gt;2510&lt;/item&gt;&lt;item&gt;2511&lt;/item&gt;&lt;item&gt;2512&lt;/item&gt;&lt;item&gt;2513&lt;/item&gt;&lt;item&gt;2514&lt;/item&gt;&lt;item&gt;2515&lt;/item&gt;&lt;item&gt;2516&lt;/item&gt;&lt;item&gt;2517&lt;/item&gt;&lt;item&gt;2518&lt;/item&gt;&lt;item&gt;2519&lt;/item&gt;&lt;item&gt;2520&lt;/item&gt;&lt;item&gt;2521&lt;/item&gt;&lt;item&gt;2522&lt;/item&gt;&lt;item&gt;2523&lt;/item&gt;&lt;item&gt;2524&lt;/item&gt;&lt;item&gt;2525&lt;/item&gt;&lt;item&gt;2526&lt;/item&gt;&lt;item&gt;2527&lt;/item&gt;&lt;item&gt;2528&lt;/item&gt;&lt;item&gt;2529&lt;/item&gt;&lt;item&gt;2530&lt;/item&gt;&lt;item&gt;2531&lt;/item&gt;&lt;item&gt;2532&lt;/item&gt;&lt;item&gt;2533&lt;/item&gt;&lt;item&gt;2534&lt;/item&gt;&lt;item&gt;2535&lt;/item&gt;&lt;item&gt;2536&lt;/item&gt;&lt;item&gt;2537&lt;/item&gt;&lt;item&gt;2538&lt;/item&gt;&lt;item&gt;2539&lt;/item&gt;&lt;item&gt;2540&lt;/item&gt;&lt;item&gt;2541&lt;/item&gt;&lt;item&gt;2542&lt;/item&gt;&lt;item&gt;2543&lt;/item&gt;&lt;item&gt;2544&lt;/item&gt;&lt;item&gt;2545&lt;/item&gt;&lt;item&gt;2546&lt;/item&gt;&lt;item&gt;2547&lt;/item&gt;&lt;item&gt;2548&lt;/item&gt;&lt;item&gt;2549&lt;/item&gt;&lt;item&gt;2550&lt;/item&gt;&lt;item&gt;2551&lt;/item&gt;&lt;item&gt;2553&lt;/item&gt;&lt;item&gt;2554&lt;/item&gt;&lt;item&gt;2555&lt;/item&gt;&lt;item&gt;2556&lt;/item&gt;&lt;item&gt;2557&lt;/item&gt;&lt;item&gt;2558&lt;/item&gt;&lt;item&gt;2559&lt;/item&gt;&lt;item&gt;2560&lt;/item&gt;&lt;item&gt;2561&lt;/item&gt;&lt;item&gt;2562&lt;/item&gt;&lt;item&gt;2563&lt;/item&gt;&lt;/record-ids&gt;&lt;/item&gt;&lt;/Libraries&gt;"/>
    <w:docVar w:name="Total_Editing_Time" w:val="17"/>
  </w:docVars>
  <w:rsids>
    <w:rsidRoot w:val="009C2024"/>
    <w:rsid w:val="000022EF"/>
    <w:rsid w:val="00002423"/>
    <w:rsid w:val="000024A6"/>
    <w:rsid w:val="000035A2"/>
    <w:rsid w:val="000039A6"/>
    <w:rsid w:val="00004504"/>
    <w:rsid w:val="00006316"/>
    <w:rsid w:val="00006CC8"/>
    <w:rsid w:val="00006F1D"/>
    <w:rsid w:val="0001167C"/>
    <w:rsid w:val="00012197"/>
    <w:rsid w:val="000124E7"/>
    <w:rsid w:val="00017D3F"/>
    <w:rsid w:val="00017FBF"/>
    <w:rsid w:val="0002049E"/>
    <w:rsid w:val="0002081E"/>
    <w:rsid w:val="000214B3"/>
    <w:rsid w:val="0002223C"/>
    <w:rsid w:val="00022338"/>
    <w:rsid w:val="00022789"/>
    <w:rsid w:val="000239C2"/>
    <w:rsid w:val="00023A9B"/>
    <w:rsid w:val="00024617"/>
    <w:rsid w:val="000252FD"/>
    <w:rsid w:val="00025791"/>
    <w:rsid w:val="000270B0"/>
    <w:rsid w:val="00027A73"/>
    <w:rsid w:val="00027D09"/>
    <w:rsid w:val="00027E2A"/>
    <w:rsid w:val="00031581"/>
    <w:rsid w:val="00032170"/>
    <w:rsid w:val="00032243"/>
    <w:rsid w:val="000339B4"/>
    <w:rsid w:val="00033C4E"/>
    <w:rsid w:val="00033CC4"/>
    <w:rsid w:val="00034B5F"/>
    <w:rsid w:val="00035092"/>
    <w:rsid w:val="00035AEE"/>
    <w:rsid w:val="000364CC"/>
    <w:rsid w:val="00036EDB"/>
    <w:rsid w:val="000376BD"/>
    <w:rsid w:val="000409AB"/>
    <w:rsid w:val="00041B86"/>
    <w:rsid w:val="00041F9E"/>
    <w:rsid w:val="000447A0"/>
    <w:rsid w:val="00044B2B"/>
    <w:rsid w:val="000471FC"/>
    <w:rsid w:val="000475A4"/>
    <w:rsid w:val="0005119A"/>
    <w:rsid w:val="0005134E"/>
    <w:rsid w:val="00051386"/>
    <w:rsid w:val="000519BB"/>
    <w:rsid w:val="00052009"/>
    <w:rsid w:val="0005235D"/>
    <w:rsid w:val="00053004"/>
    <w:rsid w:val="00053853"/>
    <w:rsid w:val="00053974"/>
    <w:rsid w:val="000547E1"/>
    <w:rsid w:val="00054DE3"/>
    <w:rsid w:val="00056010"/>
    <w:rsid w:val="000562AE"/>
    <w:rsid w:val="00056DF3"/>
    <w:rsid w:val="00061A8E"/>
    <w:rsid w:val="0006367E"/>
    <w:rsid w:val="00064C29"/>
    <w:rsid w:val="0006604D"/>
    <w:rsid w:val="000663FD"/>
    <w:rsid w:val="000673DE"/>
    <w:rsid w:val="00067D8E"/>
    <w:rsid w:val="00070994"/>
    <w:rsid w:val="00071664"/>
    <w:rsid w:val="00071A88"/>
    <w:rsid w:val="00072052"/>
    <w:rsid w:val="00072429"/>
    <w:rsid w:val="00073C12"/>
    <w:rsid w:val="00074630"/>
    <w:rsid w:val="000747C8"/>
    <w:rsid w:val="00074E31"/>
    <w:rsid w:val="000756AA"/>
    <w:rsid w:val="000762B3"/>
    <w:rsid w:val="00077402"/>
    <w:rsid w:val="000774FE"/>
    <w:rsid w:val="00077A36"/>
    <w:rsid w:val="0008098E"/>
    <w:rsid w:val="000809C3"/>
    <w:rsid w:val="00082284"/>
    <w:rsid w:val="000831BF"/>
    <w:rsid w:val="000832A2"/>
    <w:rsid w:val="000833AD"/>
    <w:rsid w:val="0008464E"/>
    <w:rsid w:val="00085313"/>
    <w:rsid w:val="00085BD7"/>
    <w:rsid w:val="00086471"/>
    <w:rsid w:val="000872B4"/>
    <w:rsid w:val="000874EA"/>
    <w:rsid w:val="00087CA9"/>
    <w:rsid w:val="0009076A"/>
    <w:rsid w:val="0009101F"/>
    <w:rsid w:val="00093172"/>
    <w:rsid w:val="0009351D"/>
    <w:rsid w:val="00095D73"/>
    <w:rsid w:val="00097FD5"/>
    <w:rsid w:val="000A05D8"/>
    <w:rsid w:val="000A2246"/>
    <w:rsid w:val="000A2321"/>
    <w:rsid w:val="000A26CA"/>
    <w:rsid w:val="000A3269"/>
    <w:rsid w:val="000A356D"/>
    <w:rsid w:val="000A3A32"/>
    <w:rsid w:val="000A3C1F"/>
    <w:rsid w:val="000A5791"/>
    <w:rsid w:val="000B0E9B"/>
    <w:rsid w:val="000B153D"/>
    <w:rsid w:val="000B15C1"/>
    <w:rsid w:val="000B17F7"/>
    <w:rsid w:val="000B23BF"/>
    <w:rsid w:val="000B26FD"/>
    <w:rsid w:val="000B2C40"/>
    <w:rsid w:val="000B2C9B"/>
    <w:rsid w:val="000B484D"/>
    <w:rsid w:val="000B4D95"/>
    <w:rsid w:val="000B5407"/>
    <w:rsid w:val="000B5DD7"/>
    <w:rsid w:val="000B5E7F"/>
    <w:rsid w:val="000B60EE"/>
    <w:rsid w:val="000B7240"/>
    <w:rsid w:val="000B75DC"/>
    <w:rsid w:val="000C19F3"/>
    <w:rsid w:val="000C1AEF"/>
    <w:rsid w:val="000C1B3E"/>
    <w:rsid w:val="000C1C1B"/>
    <w:rsid w:val="000C1C89"/>
    <w:rsid w:val="000C2128"/>
    <w:rsid w:val="000C29FC"/>
    <w:rsid w:val="000C4981"/>
    <w:rsid w:val="000C5281"/>
    <w:rsid w:val="000C5320"/>
    <w:rsid w:val="000C5F18"/>
    <w:rsid w:val="000D0C05"/>
    <w:rsid w:val="000D1678"/>
    <w:rsid w:val="000D433B"/>
    <w:rsid w:val="000D4B01"/>
    <w:rsid w:val="000D5E57"/>
    <w:rsid w:val="000D5F2B"/>
    <w:rsid w:val="000E100A"/>
    <w:rsid w:val="000E1A78"/>
    <w:rsid w:val="000E1AD9"/>
    <w:rsid w:val="000E24FF"/>
    <w:rsid w:val="000E29D2"/>
    <w:rsid w:val="000E344C"/>
    <w:rsid w:val="000E3AA1"/>
    <w:rsid w:val="000E43E6"/>
    <w:rsid w:val="000E4EBE"/>
    <w:rsid w:val="000E6142"/>
    <w:rsid w:val="000E75A5"/>
    <w:rsid w:val="000E7DBA"/>
    <w:rsid w:val="000F00F9"/>
    <w:rsid w:val="000F1B7A"/>
    <w:rsid w:val="000F28E3"/>
    <w:rsid w:val="000F463F"/>
    <w:rsid w:val="000F58F9"/>
    <w:rsid w:val="000F60C3"/>
    <w:rsid w:val="000F7BD5"/>
    <w:rsid w:val="001008E3"/>
    <w:rsid w:val="00101ABD"/>
    <w:rsid w:val="00102605"/>
    <w:rsid w:val="00102C88"/>
    <w:rsid w:val="00104B6E"/>
    <w:rsid w:val="00105845"/>
    <w:rsid w:val="00106C38"/>
    <w:rsid w:val="00106ECB"/>
    <w:rsid w:val="00107921"/>
    <w:rsid w:val="00107EDB"/>
    <w:rsid w:val="0011299B"/>
    <w:rsid w:val="00112C95"/>
    <w:rsid w:val="00113E3E"/>
    <w:rsid w:val="00114F73"/>
    <w:rsid w:val="00115497"/>
    <w:rsid w:val="0011702D"/>
    <w:rsid w:val="001179BD"/>
    <w:rsid w:val="00117A6C"/>
    <w:rsid w:val="00117B7A"/>
    <w:rsid w:val="001202A3"/>
    <w:rsid w:val="001203DA"/>
    <w:rsid w:val="00120557"/>
    <w:rsid w:val="00120C06"/>
    <w:rsid w:val="00121945"/>
    <w:rsid w:val="00122E15"/>
    <w:rsid w:val="00122EB6"/>
    <w:rsid w:val="00123499"/>
    <w:rsid w:val="00126B23"/>
    <w:rsid w:val="00126F44"/>
    <w:rsid w:val="0012777C"/>
    <w:rsid w:val="0012786B"/>
    <w:rsid w:val="001304E0"/>
    <w:rsid w:val="00133E38"/>
    <w:rsid w:val="001354F3"/>
    <w:rsid w:val="001368CC"/>
    <w:rsid w:val="00137336"/>
    <w:rsid w:val="00137AE3"/>
    <w:rsid w:val="00140F4D"/>
    <w:rsid w:val="001410DA"/>
    <w:rsid w:val="00142831"/>
    <w:rsid w:val="00142DDE"/>
    <w:rsid w:val="0014435B"/>
    <w:rsid w:val="00145726"/>
    <w:rsid w:val="00145F33"/>
    <w:rsid w:val="0014638A"/>
    <w:rsid w:val="00146BD3"/>
    <w:rsid w:val="001472BB"/>
    <w:rsid w:val="00147B52"/>
    <w:rsid w:val="00150E92"/>
    <w:rsid w:val="00150FF8"/>
    <w:rsid w:val="0015146A"/>
    <w:rsid w:val="00151606"/>
    <w:rsid w:val="00151F82"/>
    <w:rsid w:val="00151F92"/>
    <w:rsid w:val="001523FD"/>
    <w:rsid w:val="00152A41"/>
    <w:rsid w:val="00152A9E"/>
    <w:rsid w:val="00152FBF"/>
    <w:rsid w:val="00154A7F"/>
    <w:rsid w:val="00156140"/>
    <w:rsid w:val="001563D6"/>
    <w:rsid w:val="001569A7"/>
    <w:rsid w:val="00156C27"/>
    <w:rsid w:val="00157D22"/>
    <w:rsid w:val="00162A9C"/>
    <w:rsid w:val="001643A6"/>
    <w:rsid w:val="00164408"/>
    <w:rsid w:val="00167A5C"/>
    <w:rsid w:val="00167B41"/>
    <w:rsid w:val="00167DF8"/>
    <w:rsid w:val="00170343"/>
    <w:rsid w:val="00171E1F"/>
    <w:rsid w:val="00174B8A"/>
    <w:rsid w:val="001750DF"/>
    <w:rsid w:val="00180859"/>
    <w:rsid w:val="00184769"/>
    <w:rsid w:val="00184DF9"/>
    <w:rsid w:val="00185A42"/>
    <w:rsid w:val="00185D16"/>
    <w:rsid w:val="0018657C"/>
    <w:rsid w:val="00187157"/>
    <w:rsid w:val="0019216E"/>
    <w:rsid w:val="001923E4"/>
    <w:rsid w:val="00193454"/>
    <w:rsid w:val="00193743"/>
    <w:rsid w:val="00194CB9"/>
    <w:rsid w:val="00194DE2"/>
    <w:rsid w:val="00195A1A"/>
    <w:rsid w:val="00195B09"/>
    <w:rsid w:val="001972BC"/>
    <w:rsid w:val="001A1DFF"/>
    <w:rsid w:val="001A1FD8"/>
    <w:rsid w:val="001A2502"/>
    <w:rsid w:val="001A27B2"/>
    <w:rsid w:val="001A2F1C"/>
    <w:rsid w:val="001A41BE"/>
    <w:rsid w:val="001A5A34"/>
    <w:rsid w:val="001A5AE3"/>
    <w:rsid w:val="001A6447"/>
    <w:rsid w:val="001A7169"/>
    <w:rsid w:val="001B073C"/>
    <w:rsid w:val="001B08A3"/>
    <w:rsid w:val="001B0DD4"/>
    <w:rsid w:val="001B10E5"/>
    <w:rsid w:val="001B1224"/>
    <w:rsid w:val="001B2C1E"/>
    <w:rsid w:val="001B482A"/>
    <w:rsid w:val="001B555C"/>
    <w:rsid w:val="001B5ADE"/>
    <w:rsid w:val="001B659A"/>
    <w:rsid w:val="001B67F0"/>
    <w:rsid w:val="001B7859"/>
    <w:rsid w:val="001C0356"/>
    <w:rsid w:val="001C178C"/>
    <w:rsid w:val="001C1AA1"/>
    <w:rsid w:val="001C2F93"/>
    <w:rsid w:val="001C440E"/>
    <w:rsid w:val="001C611B"/>
    <w:rsid w:val="001C61CC"/>
    <w:rsid w:val="001D0ABF"/>
    <w:rsid w:val="001D1BF0"/>
    <w:rsid w:val="001D1E2B"/>
    <w:rsid w:val="001D296A"/>
    <w:rsid w:val="001D6638"/>
    <w:rsid w:val="001D722C"/>
    <w:rsid w:val="001D7293"/>
    <w:rsid w:val="001D75D4"/>
    <w:rsid w:val="001E1745"/>
    <w:rsid w:val="001E1CE1"/>
    <w:rsid w:val="001E20B4"/>
    <w:rsid w:val="001E29F9"/>
    <w:rsid w:val="001E2F89"/>
    <w:rsid w:val="001E4348"/>
    <w:rsid w:val="001E47E4"/>
    <w:rsid w:val="001E4953"/>
    <w:rsid w:val="001E545E"/>
    <w:rsid w:val="001E56FC"/>
    <w:rsid w:val="001E66CE"/>
    <w:rsid w:val="001E78AC"/>
    <w:rsid w:val="001F0BCC"/>
    <w:rsid w:val="001F2AE6"/>
    <w:rsid w:val="001F2FAC"/>
    <w:rsid w:val="001F3A0E"/>
    <w:rsid w:val="001F498A"/>
    <w:rsid w:val="001F59FE"/>
    <w:rsid w:val="001F67A4"/>
    <w:rsid w:val="001F6B45"/>
    <w:rsid w:val="001F765E"/>
    <w:rsid w:val="002000B1"/>
    <w:rsid w:val="0020213A"/>
    <w:rsid w:val="00202960"/>
    <w:rsid w:val="00202ACA"/>
    <w:rsid w:val="00202C86"/>
    <w:rsid w:val="00203629"/>
    <w:rsid w:val="002038D8"/>
    <w:rsid w:val="00204671"/>
    <w:rsid w:val="002054CB"/>
    <w:rsid w:val="00205570"/>
    <w:rsid w:val="0020675B"/>
    <w:rsid w:val="00206BA0"/>
    <w:rsid w:val="002107CB"/>
    <w:rsid w:val="00210DBF"/>
    <w:rsid w:val="00210DEA"/>
    <w:rsid w:val="00211CC1"/>
    <w:rsid w:val="00212383"/>
    <w:rsid w:val="0021293A"/>
    <w:rsid w:val="002145F5"/>
    <w:rsid w:val="0021553D"/>
    <w:rsid w:val="002157EB"/>
    <w:rsid w:val="00216CAA"/>
    <w:rsid w:val="002176CC"/>
    <w:rsid w:val="00220D08"/>
    <w:rsid w:val="00221C08"/>
    <w:rsid w:val="00222D59"/>
    <w:rsid w:val="00222DD0"/>
    <w:rsid w:val="002241C7"/>
    <w:rsid w:val="00226D87"/>
    <w:rsid w:val="00226E13"/>
    <w:rsid w:val="00230164"/>
    <w:rsid w:val="002303C8"/>
    <w:rsid w:val="00231901"/>
    <w:rsid w:val="00231A07"/>
    <w:rsid w:val="00232F14"/>
    <w:rsid w:val="00232F47"/>
    <w:rsid w:val="0023323C"/>
    <w:rsid w:val="0023421A"/>
    <w:rsid w:val="002348A2"/>
    <w:rsid w:val="00235445"/>
    <w:rsid w:val="0023693A"/>
    <w:rsid w:val="00237A2C"/>
    <w:rsid w:val="00241BCB"/>
    <w:rsid w:val="00241C4A"/>
    <w:rsid w:val="00241CA8"/>
    <w:rsid w:val="00241DE1"/>
    <w:rsid w:val="00242BE7"/>
    <w:rsid w:val="002452A4"/>
    <w:rsid w:val="002457B0"/>
    <w:rsid w:val="00245DCF"/>
    <w:rsid w:val="00246E45"/>
    <w:rsid w:val="00247473"/>
    <w:rsid w:val="00247D86"/>
    <w:rsid w:val="00250EDA"/>
    <w:rsid w:val="00251E18"/>
    <w:rsid w:val="00252C1A"/>
    <w:rsid w:val="0025370B"/>
    <w:rsid w:val="00253722"/>
    <w:rsid w:val="002538C4"/>
    <w:rsid w:val="002541CC"/>
    <w:rsid w:val="0025467E"/>
    <w:rsid w:val="00255B2E"/>
    <w:rsid w:val="0025667C"/>
    <w:rsid w:val="0025780C"/>
    <w:rsid w:val="00262D18"/>
    <w:rsid w:val="00264700"/>
    <w:rsid w:val="0026481E"/>
    <w:rsid w:val="002653C6"/>
    <w:rsid w:val="0026555F"/>
    <w:rsid w:val="002656B2"/>
    <w:rsid w:val="002669C9"/>
    <w:rsid w:val="00267BD4"/>
    <w:rsid w:val="00270498"/>
    <w:rsid w:val="002705A3"/>
    <w:rsid w:val="00272DB6"/>
    <w:rsid w:val="00272F89"/>
    <w:rsid w:val="00273350"/>
    <w:rsid w:val="0027421D"/>
    <w:rsid w:val="002745EC"/>
    <w:rsid w:val="00277247"/>
    <w:rsid w:val="00280E7C"/>
    <w:rsid w:val="002816AC"/>
    <w:rsid w:val="00283419"/>
    <w:rsid w:val="00284D32"/>
    <w:rsid w:val="002850ED"/>
    <w:rsid w:val="00285F8C"/>
    <w:rsid w:val="00286F03"/>
    <w:rsid w:val="002876D9"/>
    <w:rsid w:val="00287A76"/>
    <w:rsid w:val="00290314"/>
    <w:rsid w:val="002914E9"/>
    <w:rsid w:val="002922D9"/>
    <w:rsid w:val="00292ACE"/>
    <w:rsid w:val="002954E8"/>
    <w:rsid w:val="002959C1"/>
    <w:rsid w:val="00297F0C"/>
    <w:rsid w:val="002A1609"/>
    <w:rsid w:val="002A2A77"/>
    <w:rsid w:val="002A2B2F"/>
    <w:rsid w:val="002A312B"/>
    <w:rsid w:val="002A372A"/>
    <w:rsid w:val="002A3810"/>
    <w:rsid w:val="002A3A33"/>
    <w:rsid w:val="002A6293"/>
    <w:rsid w:val="002A6C53"/>
    <w:rsid w:val="002A790B"/>
    <w:rsid w:val="002A7A32"/>
    <w:rsid w:val="002A7DB3"/>
    <w:rsid w:val="002B10D4"/>
    <w:rsid w:val="002B22FE"/>
    <w:rsid w:val="002B243D"/>
    <w:rsid w:val="002B37E4"/>
    <w:rsid w:val="002B4EFA"/>
    <w:rsid w:val="002B5898"/>
    <w:rsid w:val="002B6AB4"/>
    <w:rsid w:val="002B74A3"/>
    <w:rsid w:val="002C3185"/>
    <w:rsid w:val="002C42FA"/>
    <w:rsid w:val="002C48F7"/>
    <w:rsid w:val="002C63F1"/>
    <w:rsid w:val="002C7CE3"/>
    <w:rsid w:val="002D24D4"/>
    <w:rsid w:val="002D7431"/>
    <w:rsid w:val="002E163A"/>
    <w:rsid w:val="002E1670"/>
    <w:rsid w:val="002E23B9"/>
    <w:rsid w:val="002E2B0C"/>
    <w:rsid w:val="002E2CA2"/>
    <w:rsid w:val="002E375E"/>
    <w:rsid w:val="002E5F68"/>
    <w:rsid w:val="002E69A5"/>
    <w:rsid w:val="002E6B52"/>
    <w:rsid w:val="002E77C0"/>
    <w:rsid w:val="002E7A50"/>
    <w:rsid w:val="002F0BF9"/>
    <w:rsid w:val="002F0F5C"/>
    <w:rsid w:val="002F1C37"/>
    <w:rsid w:val="002F2085"/>
    <w:rsid w:val="002F39A9"/>
    <w:rsid w:val="002F4179"/>
    <w:rsid w:val="002F5D24"/>
    <w:rsid w:val="002F6DF5"/>
    <w:rsid w:val="002F7348"/>
    <w:rsid w:val="002F796C"/>
    <w:rsid w:val="002F7BE0"/>
    <w:rsid w:val="00301334"/>
    <w:rsid w:val="00301B2A"/>
    <w:rsid w:val="00301C66"/>
    <w:rsid w:val="00301E56"/>
    <w:rsid w:val="003045B0"/>
    <w:rsid w:val="003046B0"/>
    <w:rsid w:val="0030576B"/>
    <w:rsid w:val="00305FA5"/>
    <w:rsid w:val="00306AA4"/>
    <w:rsid w:val="00310130"/>
    <w:rsid w:val="00310FAD"/>
    <w:rsid w:val="003114C4"/>
    <w:rsid w:val="00312DF1"/>
    <w:rsid w:val="00312FB9"/>
    <w:rsid w:val="00313717"/>
    <w:rsid w:val="003137B9"/>
    <w:rsid w:val="00314C1D"/>
    <w:rsid w:val="00315CAF"/>
    <w:rsid w:val="00315E0A"/>
    <w:rsid w:val="00320385"/>
    <w:rsid w:val="00320B7D"/>
    <w:rsid w:val="003218B3"/>
    <w:rsid w:val="0032220A"/>
    <w:rsid w:val="00322291"/>
    <w:rsid w:val="0032246D"/>
    <w:rsid w:val="003264D8"/>
    <w:rsid w:val="003271DE"/>
    <w:rsid w:val="0032779F"/>
    <w:rsid w:val="00327994"/>
    <w:rsid w:val="0033008A"/>
    <w:rsid w:val="00330FA2"/>
    <w:rsid w:val="003325B9"/>
    <w:rsid w:val="003327BE"/>
    <w:rsid w:val="00334A84"/>
    <w:rsid w:val="0033729C"/>
    <w:rsid w:val="003410CB"/>
    <w:rsid w:val="00341A9C"/>
    <w:rsid w:val="00341D83"/>
    <w:rsid w:val="00341DD4"/>
    <w:rsid w:val="00341F4A"/>
    <w:rsid w:val="00342AAA"/>
    <w:rsid w:val="0034385C"/>
    <w:rsid w:val="003442E6"/>
    <w:rsid w:val="0034445C"/>
    <w:rsid w:val="003461F8"/>
    <w:rsid w:val="00346958"/>
    <w:rsid w:val="00347241"/>
    <w:rsid w:val="00351223"/>
    <w:rsid w:val="003513F7"/>
    <w:rsid w:val="00351775"/>
    <w:rsid w:val="00351858"/>
    <w:rsid w:val="00351A88"/>
    <w:rsid w:val="00353649"/>
    <w:rsid w:val="00353DAD"/>
    <w:rsid w:val="00353DE4"/>
    <w:rsid w:val="00354666"/>
    <w:rsid w:val="00354CCD"/>
    <w:rsid w:val="0035646E"/>
    <w:rsid w:val="003576ED"/>
    <w:rsid w:val="00357B34"/>
    <w:rsid w:val="003601C3"/>
    <w:rsid w:val="0036212C"/>
    <w:rsid w:val="003627AE"/>
    <w:rsid w:val="00364100"/>
    <w:rsid w:val="00365935"/>
    <w:rsid w:val="00365A06"/>
    <w:rsid w:val="00365A9A"/>
    <w:rsid w:val="00366169"/>
    <w:rsid w:val="0036631E"/>
    <w:rsid w:val="003672E8"/>
    <w:rsid w:val="00367345"/>
    <w:rsid w:val="00367CCC"/>
    <w:rsid w:val="00370BE0"/>
    <w:rsid w:val="00371AC3"/>
    <w:rsid w:val="00371EDE"/>
    <w:rsid w:val="00372D6C"/>
    <w:rsid w:val="00373505"/>
    <w:rsid w:val="003735FB"/>
    <w:rsid w:val="003736C9"/>
    <w:rsid w:val="003753E1"/>
    <w:rsid w:val="00375E19"/>
    <w:rsid w:val="003760CE"/>
    <w:rsid w:val="0037661B"/>
    <w:rsid w:val="00377FDA"/>
    <w:rsid w:val="00380F2B"/>
    <w:rsid w:val="00381B6E"/>
    <w:rsid w:val="00381BDD"/>
    <w:rsid w:val="00382266"/>
    <w:rsid w:val="00382A8C"/>
    <w:rsid w:val="0038391C"/>
    <w:rsid w:val="00384928"/>
    <w:rsid w:val="00384ED3"/>
    <w:rsid w:val="0038654F"/>
    <w:rsid w:val="00390F8D"/>
    <w:rsid w:val="00391232"/>
    <w:rsid w:val="00391A03"/>
    <w:rsid w:val="00392AD9"/>
    <w:rsid w:val="00393A85"/>
    <w:rsid w:val="003941E7"/>
    <w:rsid w:val="003950A5"/>
    <w:rsid w:val="003952EA"/>
    <w:rsid w:val="003A0A1C"/>
    <w:rsid w:val="003A276D"/>
    <w:rsid w:val="003A2E86"/>
    <w:rsid w:val="003A3272"/>
    <w:rsid w:val="003A3903"/>
    <w:rsid w:val="003A3CB4"/>
    <w:rsid w:val="003A3F71"/>
    <w:rsid w:val="003A43BC"/>
    <w:rsid w:val="003A4785"/>
    <w:rsid w:val="003A7204"/>
    <w:rsid w:val="003A7A14"/>
    <w:rsid w:val="003B1A04"/>
    <w:rsid w:val="003B30DC"/>
    <w:rsid w:val="003B54F0"/>
    <w:rsid w:val="003B758B"/>
    <w:rsid w:val="003B7676"/>
    <w:rsid w:val="003B7A2A"/>
    <w:rsid w:val="003C229E"/>
    <w:rsid w:val="003C3BA4"/>
    <w:rsid w:val="003C3D28"/>
    <w:rsid w:val="003C531D"/>
    <w:rsid w:val="003C5C87"/>
    <w:rsid w:val="003C6467"/>
    <w:rsid w:val="003C7B6E"/>
    <w:rsid w:val="003D1B24"/>
    <w:rsid w:val="003D28B3"/>
    <w:rsid w:val="003D410F"/>
    <w:rsid w:val="003D4A32"/>
    <w:rsid w:val="003D4B7E"/>
    <w:rsid w:val="003D4C9B"/>
    <w:rsid w:val="003D510A"/>
    <w:rsid w:val="003D5525"/>
    <w:rsid w:val="003D5BAC"/>
    <w:rsid w:val="003D5F9B"/>
    <w:rsid w:val="003D63EB"/>
    <w:rsid w:val="003D6433"/>
    <w:rsid w:val="003D67DE"/>
    <w:rsid w:val="003D6CCC"/>
    <w:rsid w:val="003D6E75"/>
    <w:rsid w:val="003E001A"/>
    <w:rsid w:val="003E08BD"/>
    <w:rsid w:val="003E2DB7"/>
    <w:rsid w:val="003E3344"/>
    <w:rsid w:val="003E3A06"/>
    <w:rsid w:val="003E40DE"/>
    <w:rsid w:val="003E433E"/>
    <w:rsid w:val="003E4DCF"/>
    <w:rsid w:val="003E4DF1"/>
    <w:rsid w:val="003E65F7"/>
    <w:rsid w:val="003E6B5E"/>
    <w:rsid w:val="003F1610"/>
    <w:rsid w:val="003F240C"/>
    <w:rsid w:val="003F2A6A"/>
    <w:rsid w:val="003F35CE"/>
    <w:rsid w:val="003F3D54"/>
    <w:rsid w:val="003F4288"/>
    <w:rsid w:val="003F5D72"/>
    <w:rsid w:val="003F60F8"/>
    <w:rsid w:val="003F6B53"/>
    <w:rsid w:val="003F77F8"/>
    <w:rsid w:val="004022BB"/>
    <w:rsid w:val="0040368B"/>
    <w:rsid w:val="00403FD7"/>
    <w:rsid w:val="00406124"/>
    <w:rsid w:val="004075DA"/>
    <w:rsid w:val="00407741"/>
    <w:rsid w:val="004101E7"/>
    <w:rsid w:val="004107A9"/>
    <w:rsid w:val="004113D7"/>
    <w:rsid w:val="004113EE"/>
    <w:rsid w:val="00412C53"/>
    <w:rsid w:val="00412DB6"/>
    <w:rsid w:val="004133E7"/>
    <w:rsid w:val="004143E4"/>
    <w:rsid w:val="00414F87"/>
    <w:rsid w:val="004153CE"/>
    <w:rsid w:val="0041644F"/>
    <w:rsid w:val="004164B4"/>
    <w:rsid w:val="00416AD7"/>
    <w:rsid w:val="0041747A"/>
    <w:rsid w:val="0042007E"/>
    <w:rsid w:val="0042183A"/>
    <w:rsid w:val="004223D5"/>
    <w:rsid w:val="0042441D"/>
    <w:rsid w:val="00424456"/>
    <w:rsid w:val="004255D1"/>
    <w:rsid w:val="00426C67"/>
    <w:rsid w:val="00427DB2"/>
    <w:rsid w:val="004303CD"/>
    <w:rsid w:val="004304DE"/>
    <w:rsid w:val="004326E7"/>
    <w:rsid w:val="00432EFA"/>
    <w:rsid w:val="0043409C"/>
    <w:rsid w:val="004366E8"/>
    <w:rsid w:val="00436D23"/>
    <w:rsid w:val="00436ECB"/>
    <w:rsid w:val="0043713F"/>
    <w:rsid w:val="004405C7"/>
    <w:rsid w:val="0044192D"/>
    <w:rsid w:val="00442740"/>
    <w:rsid w:val="004432A9"/>
    <w:rsid w:val="004436EC"/>
    <w:rsid w:val="00443BA0"/>
    <w:rsid w:val="00444722"/>
    <w:rsid w:val="004447A4"/>
    <w:rsid w:val="004475D3"/>
    <w:rsid w:val="00450300"/>
    <w:rsid w:val="004519ED"/>
    <w:rsid w:val="0045219C"/>
    <w:rsid w:val="0045476C"/>
    <w:rsid w:val="00454923"/>
    <w:rsid w:val="00457D79"/>
    <w:rsid w:val="00457E90"/>
    <w:rsid w:val="004600AE"/>
    <w:rsid w:val="004626D0"/>
    <w:rsid w:val="004630A9"/>
    <w:rsid w:val="00463CB0"/>
    <w:rsid w:val="0046517C"/>
    <w:rsid w:val="0046557F"/>
    <w:rsid w:val="00465B10"/>
    <w:rsid w:val="0046637C"/>
    <w:rsid w:val="004665C3"/>
    <w:rsid w:val="00466692"/>
    <w:rsid w:val="00466FB1"/>
    <w:rsid w:val="00470E95"/>
    <w:rsid w:val="00471260"/>
    <w:rsid w:val="00471838"/>
    <w:rsid w:val="004727BD"/>
    <w:rsid w:val="00472C50"/>
    <w:rsid w:val="00473338"/>
    <w:rsid w:val="00473EEC"/>
    <w:rsid w:val="00474583"/>
    <w:rsid w:val="00475F61"/>
    <w:rsid w:val="004766C1"/>
    <w:rsid w:val="00482645"/>
    <w:rsid w:val="00484A21"/>
    <w:rsid w:val="00484EBD"/>
    <w:rsid w:val="00485B11"/>
    <w:rsid w:val="004862B8"/>
    <w:rsid w:val="00486444"/>
    <w:rsid w:val="0048679B"/>
    <w:rsid w:val="00486B1C"/>
    <w:rsid w:val="004877F9"/>
    <w:rsid w:val="004921B2"/>
    <w:rsid w:val="0049223D"/>
    <w:rsid w:val="004933DE"/>
    <w:rsid w:val="00493632"/>
    <w:rsid w:val="004936FF"/>
    <w:rsid w:val="00493890"/>
    <w:rsid w:val="004948D5"/>
    <w:rsid w:val="004967C9"/>
    <w:rsid w:val="00496978"/>
    <w:rsid w:val="004A00B4"/>
    <w:rsid w:val="004A0551"/>
    <w:rsid w:val="004A1B30"/>
    <w:rsid w:val="004A2086"/>
    <w:rsid w:val="004A5784"/>
    <w:rsid w:val="004B31FB"/>
    <w:rsid w:val="004B355B"/>
    <w:rsid w:val="004B39E2"/>
    <w:rsid w:val="004B47FC"/>
    <w:rsid w:val="004B4C16"/>
    <w:rsid w:val="004B670C"/>
    <w:rsid w:val="004B6E36"/>
    <w:rsid w:val="004B71DC"/>
    <w:rsid w:val="004C0A57"/>
    <w:rsid w:val="004C173E"/>
    <w:rsid w:val="004C341D"/>
    <w:rsid w:val="004C4192"/>
    <w:rsid w:val="004C41FB"/>
    <w:rsid w:val="004C4619"/>
    <w:rsid w:val="004C7611"/>
    <w:rsid w:val="004C7E2A"/>
    <w:rsid w:val="004D0B5F"/>
    <w:rsid w:val="004D0E3A"/>
    <w:rsid w:val="004D1005"/>
    <w:rsid w:val="004D157E"/>
    <w:rsid w:val="004D1606"/>
    <w:rsid w:val="004D39E7"/>
    <w:rsid w:val="004D41F6"/>
    <w:rsid w:val="004D5FB6"/>
    <w:rsid w:val="004D755B"/>
    <w:rsid w:val="004D778A"/>
    <w:rsid w:val="004D78C0"/>
    <w:rsid w:val="004E0F85"/>
    <w:rsid w:val="004E1D7A"/>
    <w:rsid w:val="004E29A6"/>
    <w:rsid w:val="004E31E5"/>
    <w:rsid w:val="004E3CF9"/>
    <w:rsid w:val="004E6F06"/>
    <w:rsid w:val="004E7385"/>
    <w:rsid w:val="004F02FB"/>
    <w:rsid w:val="004F0567"/>
    <w:rsid w:val="004F0794"/>
    <w:rsid w:val="004F0A9A"/>
    <w:rsid w:val="004F10A0"/>
    <w:rsid w:val="004F12BA"/>
    <w:rsid w:val="004F1764"/>
    <w:rsid w:val="004F21C0"/>
    <w:rsid w:val="004F2F2F"/>
    <w:rsid w:val="004F2F98"/>
    <w:rsid w:val="004F3B1B"/>
    <w:rsid w:val="004F4901"/>
    <w:rsid w:val="004F49E5"/>
    <w:rsid w:val="004F5296"/>
    <w:rsid w:val="004F53ED"/>
    <w:rsid w:val="004F54C1"/>
    <w:rsid w:val="004F5FA9"/>
    <w:rsid w:val="004F7BE1"/>
    <w:rsid w:val="005000F9"/>
    <w:rsid w:val="00500BF2"/>
    <w:rsid w:val="0050107E"/>
    <w:rsid w:val="00501129"/>
    <w:rsid w:val="00502FE5"/>
    <w:rsid w:val="00504024"/>
    <w:rsid w:val="00504BA8"/>
    <w:rsid w:val="00504C21"/>
    <w:rsid w:val="0050556B"/>
    <w:rsid w:val="00506E3D"/>
    <w:rsid w:val="00506FEE"/>
    <w:rsid w:val="00507EFA"/>
    <w:rsid w:val="005102BD"/>
    <w:rsid w:val="00510DE0"/>
    <w:rsid w:val="00512EB1"/>
    <w:rsid w:val="005133F2"/>
    <w:rsid w:val="00513D20"/>
    <w:rsid w:val="00515523"/>
    <w:rsid w:val="00515BA0"/>
    <w:rsid w:val="005175A4"/>
    <w:rsid w:val="0051786B"/>
    <w:rsid w:val="0051797A"/>
    <w:rsid w:val="00521CEB"/>
    <w:rsid w:val="005227A3"/>
    <w:rsid w:val="00522C16"/>
    <w:rsid w:val="00522E0D"/>
    <w:rsid w:val="005249FA"/>
    <w:rsid w:val="00524DE6"/>
    <w:rsid w:val="00525C4A"/>
    <w:rsid w:val="00526176"/>
    <w:rsid w:val="00527AD4"/>
    <w:rsid w:val="00527DFC"/>
    <w:rsid w:val="00532F94"/>
    <w:rsid w:val="00532FC5"/>
    <w:rsid w:val="00537F2D"/>
    <w:rsid w:val="0054003A"/>
    <w:rsid w:val="00540521"/>
    <w:rsid w:val="005406DB"/>
    <w:rsid w:val="005412FB"/>
    <w:rsid w:val="00545655"/>
    <w:rsid w:val="00546D31"/>
    <w:rsid w:val="0054733B"/>
    <w:rsid w:val="00547591"/>
    <w:rsid w:val="00550594"/>
    <w:rsid w:val="00550862"/>
    <w:rsid w:val="00550E36"/>
    <w:rsid w:val="00551EE1"/>
    <w:rsid w:val="00553FFA"/>
    <w:rsid w:val="00561605"/>
    <w:rsid w:val="005626B4"/>
    <w:rsid w:val="00563073"/>
    <w:rsid w:val="005633F3"/>
    <w:rsid w:val="00563845"/>
    <w:rsid w:val="00564D36"/>
    <w:rsid w:val="00565BFA"/>
    <w:rsid w:val="005660BD"/>
    <w:rsid w:val="00566128"/>
    <w:rsid w:val="00566180"/>
    <w:rsid w:val="00566991"/>
    <w:rsid w:val="005676E9"/>
    <w:rsid w:val="00570077"/>
    <w:rsid w:val="00570AEA"/>
    <w:rsid w:val="00570C92"/>
    <w:rsid w:val="0057103B"/>
    <w:rsid w:val="00571484"/>
    <w:rsid w:val="00571C90"/>
    <w:rsid w:val="00573493"/>
    <w:rsid w:val="00573809"/>
    <w:rsid w:val="00573912"/>
    <w:rsid w:val="00573A61"/>
    <w:rsid w:val="005747DA"/>
    <w:rsid w:val="0057523F"/>
    <w:rsid w:val="00575282"/>
    <w:rsid w:val="00575756"/>
    <w:rsid w:val="00575E07"/>
    <w:rsid w:val="005774F5"/>
    <w:rsid w:val="005806D0"/>
    <w:rsid w:val="005808ED"/>
    <w:rsid w:val="00580CF1"/>
    <w:rsid w:val="00580D35"/>
    <w:rsid w:val="0058145B"/>
    <w:rsid w:val="00581F93"/>
    <w:rsid w:val="005824D2"/>
    <w:rsid w:val="00583620"/>
    <w:rsid w:val="00585A37"/>
    <w:rsid w:val="00585E6E"/>
    <w:rsid w:val="00590CDB"/>
    <w:rsid w:val="00591698"/>
    <w:rsid w:val="005934E2"/>
    <w:rsid w:val="00593935"/>
    <w:rsid w:val="0059595E"/>
    <w:rsid w:val="00596695"/>
    <w:rsid w:val="00596AF5"/>
    <w:rsid w:val="00596EB4"/>
    <w:rsid w:val="00597272"/>
    <w:rsid w:val="00597688"/>
    <w:rsid w:val="00597787"/>
    <w:rsid w:val="005A0F66"/>
    <w:rsid w:val="005A11DA"/>
    <w:rsid w:val="005A1201"/>
    <w:rsid w:val="005A1941"/>
    <w:rsid w:val="005A1BC7"/>
    <w:rsid w:val="005A1F04"/>
    <w:rsid w:val="005A23DA"/>
    <w:rsid w:val="005A285E"/>
    <w:rsid w:val="005A2D81"/>
    <w:rsid w:val="005A302E"/>
    <w:rsid w:val="005A3314"/>
    <w:rsid w:val="005A6175"/>
    <w:rsid w:val="005A6CD4"/>
    <w:rsid w:val="005A70CE"/>
    <w:rsid w:val="005A7CED"/>
    <w:rsid w:val="005B1DEE"/>
    <w:rsid w:val="005B1E2A"/>
    <w:rsid w:val="005B34C9"/>
    <w:rsid w:val="005B43FE"/>
    <w:rsid w:val="005B48B3"/>
    <w:rsid w:val="005B5983"/>
    <w:rsid w:val="005B5988"/>
    <w:rsid w:val="005C2165"/>
    <w:rsid w:val="005C2C50"/>
    <w:rsid w:val="005C3280"/>
    <w:rsid w:val="005C3BD1"/>
    <w:rsid w:val="005C4E48"/>
    <w:rsid w:val="005C77A9"/>
    <w:rsid w:val="005D157B"/>
    <w:rsid w:val="005D1E4F"/>
    <w:rsid w:val="005D249D"/>
    <w:rsid w:val="005D2716"/>
    <w:rsid w:val="005D27BF"/>
    <w:rsid w:val="005D36B1"/>
    <w:rsid w:val="005D3DDC"/>
    <w:rsid w:val="005D3FBF"/>
    <w:rsid w:val="005D5080"/>
    <w:rsid w:val="005D5644"/>
    <w:rsid w:val="005D57BF"/>
    <w:rsid w:val="005D6D55"/>
    <w:rsid w:val="005D7DD3"/>
    <w:rsid w:val="005E14B0"/>
    <w:rsid w:val="005E372F"/>
    <w:rsid w:val="005E3A57"/>
    <w:rsid w:val="005E3F4B"/>
    <w:rsid w:val="005E42B4"/>
    <w:rsid w:val="005E50C7"/>
    <w:rsid w:val="005E6D0A"/>
    <w:rsid w:val="005E7149"/>
    <w:rsid w:val="005E7744"/>
    <w:rsid w:val="005E7B61"/>
    <w:rsid w:val="005F186D"/>
    <w:rsid w:val="005F2091"/>
    <w:rsid w:val="005F2FA7"/>
    <w:rsid w:val="005F3907"/>
    <w:rsid w:val="005F3FE4"/>
    <w:rsid w:val="005F5B70"/>
    <w:rsid w:val="005F72AC"/>
    <w:rsid w:val="00600736"/>
    <w:rsid w:val="00600A37"/>
    <w:rsid w:val="00601393"/>
    <w:rsid w:val="00602E17"/>
    <w:rsid w:val="0060332B"/>
    <w:rsid w:val="0060349E"/>
    <w:rsid w:val="006040BD"/>
    <w:rsid w:val="00604252"/>
    <w:rsid w:val="00604949"/>
    <w:rsid w:val="00607D2D"/>
    <w:rsid w:val="006106F7"/>
    <w:rsid w:val="00611055"/>
    <w:rsid w:val="006119B2"/>
    <w:rsid w:val="00611C06"/>
    <w:rsid w:val="00612228"/>
    <w:rsid w:val="006142AD"/>
    <w:rsid w:val="00614F60"/>
    <w:rsid w:val="00615F91"/>
    <w:rsid w:val="00616F11"/>
    <w:rsid w:val="0061728E"/>
    <w:rsid w:val="00617585"/>
    <w:rsid w:val="00617C73"/>
    <w:rsid w:val="006220D7"/>
    <w:rsid w:val="006229D0"/>
    <w:rsid w:val="00623C5B"/>
    <w:rsid w:val="006253A5"/>
    <w:rsid w:val="00626522"/>
    <w:rsid w:val="00626D6C"/>
    <w:rsid w:val="006277EB"/>
    <w:rsid w:val="00627AD4"/>
    <w:rsid w:val="0063037A"/>
    <w:rsid w:val="00630B23"/>
    <w:rsid w:val="0063133E"/>
    <w:rsid w:val="0063140F"/>
    <w:rsid w:val="00633067"/>
    <w:rsid w:val="00634584"/>
    <w:rsid w:val="00635988"/>
    <w:rsid w:val="00637D5A"/>
    <w:rsid w:val="00640086"/>
    <w:rsid w:val="00641129"/>
    <w:rsid w:val="00642517"/>
    <w:rsid w:val="0064368E"/>
    <w:rsid w:val="0064423D"/>
    <w:rsid w:val="00644827"/>
    <w:rsid w:val="0064569B"/>
    <w:rsid w:val="006458A2"/>
    <w:rsid w:val="00646347"/>
    <w:rsid w:val="00646519"/>
    <w:rsid w:val="00646B9C"/>
    <w:rsid w:val="00647BB5"/>
    <w:rsid w:val="00651EF6"/>
    <w:rsid w:val="006533AC"/>
    <w:rsid w:val="00654C60"/>
    <w:rsid w:val="00654CB0"/>
    <w:rsid w:val="0065576C"/>
    <w:rsid w:val="00656CFA"/>
    <w:rsid w:val="00657439"/>
    <w:rsid w:val="00657694"/>
    <w:rsid w:val="00657F51"/>
    <w:rsid w:val="00660140"/>
    <w:rsid w:val="006636A4"/>
    <w:rsid w:val="006645DF"/>
    <w:rsid w:val="006654B6"/>
    <w:rsid w:val="00665802"/>
    <w:rsid w:val="00665B04"/>
    <w:rsid w:val="00666113"/>
    <w:rsid w:val="00666201"/>
    <w:rsid w:val="006671F0"/>
    <w:rsid w:val="006673A6"/>
    <w:rsid w:val="00670908"/>
    <w:rsid w:val="00671649"/>
    <w:rsid w:val="00672837"/>
    <w:rsid w:val="00672E04"/>
    <w:rsid w:val="0067627E"/>
    <w:rsid w:val="00677467"/>
    <w:rsid w:val="0068134C"/>
    <w:rsid w:val="0068171C"/>
    <w:rsid w:val="00682401"/>
    <w:rsid w:val="0068258A"/>
    <w:rsid w:val="00682CBA"/>
    <w:rsid w:val="00682F0F"/>
    <w:rsid w:val="006834CF"/>
    <w:rsid w:val="006851A3"/>
    <w:rsid w:val="006854DF"/>
    <w:rsid w:val="006876E6"/>
    <w:rsid w:val="00687C32"/>
    <w:rsid w:val="00691579"/>
    <w:rsid w:val="00692827"/>
    <w:rsid w:val="00693692"/>
    <w:rsid w:val="00694B81"/>
    <w:rsid w:val="00695CB4"/>
    <w:rsid w:val="00696FA1"/>
    <w:rsid w:val="00697534"/>
    <w:rsid w:val="006975FE"/>
    <w:rsid w:val="00697A99"/>
    <w:rsid w:val="006A1FC3"/>
    <w:rsid w:val="006A21C5"/>
    <w:rsid w:val="006A226B"/>
    <w:rsid w:val="006A3327"/>
    <w:rsid w:val="006A3F2C"/>
    <w:rsid w:val="006A5BDA"/>
    <w:rsid w:val="006A700C"/>
    <w:rsid w:val="006A7519"/>
    <w:rsid w:val="006B17CB"/>
    <w:rsid w:val="006B3B1C"/>
    <w:rsid w:val="006B557A"/>
    <w:rsid w:val="006B590C"/>
    <w:rsid w:val="006B65B7"/>
    <w:rsid w:val="006B7B41"/>
    <w:rsid w:val="006C02F1"/>
    <w:rsid w:val="006C16B8"/>
    <w:rsid w:val="006C1A36"/>
    <w:rsid w:val="006C2299"/>
    <w:rsid w:val="006C248A"/>
    <w:rsid w:val="006C2A03"/>
    <w:rsid w:val="006C51B1"/>
    <w:rsid w:val="006C5BB4"/>
    <w:rsid w:val="006C649D"/>
    <w:rsid w:val="006C6A1D"/>
    <w:rsid w:val="006C72D3"/>
    <w:rsid w:val="006C7FF9"/>
    <w:rsid w:val="006D0320"/>
    <w:rsid w:val="006D18EC"/>
    <w:rsid w:val="006D1E66"/>
    <w:rsid w:val="006D1EEA"/>
    <w:rsid w:val="006D29E3"/>
    <w:rsid w:val="006D32EB"/>
    <w:rsid w:val="006D3EB3"/>
    <w:rsid w:val="006D4E1D"/>
    <w:rsid w:val="006D589E"/>
    <w:rsid w:val="006D5D06"/>
    <w:rsid w:val="006D5E7E"/>
    <w:rsid w:val="006D60F9"/>
    <w:rsid w:val="006D631D"/>
    <w:rsid w:val="006D651D"/>
    <w:rsid w:val="006D6BC5"/>
    <w:rsid w:val="006D784A"/>
    <w:rsid w:val="006D7DEC"/>
    <w:rsid w:val="006E07B8"/>
    <w:rsid w:val="006E2621"/>
    <w:rsid w:val="006E3FFE"/>
    <w:rsid w:val="006E51F4"/>
    <w:rsid w:val="006E5203"/>
    <w:rsid w:val="006E5AD6"/>
    <w:rsid w:val="006E5DEE"/>
    <w:rsid w:val="006E65FB"/>
    <w:rsid w:val="006F13E7"/>
    <w:rsid w:val="006F1FEF"/>
    <w:rsid w:val="006F23CA"/>
    <w:rsid w:val="006F3308"/>
    <w:rsid w:val="006F3844"/>
    <w:rsid w:val="006F4691"/>
    <w:rsid w:val="006F51CF"/>
    <w:rsid w:val="006F5AE2"/>
    <w:rsid w:val="006F5B77"/>
    <w:rsid w:val="006F5F75"/>
    <w:rsid w:val="006F7DDC"/>
    <w:rsid w:val="007015EE"/>
    <w:rsid w:val="007023C5"/>
    <w:rsid w:val="00703FDB"/>
    <w:rsid w:val="0070482F"/>
    <w:rsid w:val="00704DB8"/>
    <w:rsid w:val="0070559F"/>
    <w:rsid w:val="007062CE"/>
    <w:rsid w:val="00706817"/>
    <w:rsid w:val="00706860"/>
    <w:rsid w:val="00706A04"/>
    <w:rsid w:val="007070B9"/>
    <w:rsid w:val="007101E3"/>
    <w:rsid w:val="0071041A"/>
    <w:rsid w:val="007107C4"/>
    <w:rsid w:val="00712534"/>
    <w:rsid w:val="00715629"/>
    <w:rsid w:val="00715AEE"/>
    <w:rsid w:val="00717573"/>
    <w:rsid w:val="00720C02"/>
    <w:rsid w:val="00720FBC"/>
    <w:rsid w:val="00721F3E"/>
    <w:rsid w:val="007221A8"/>
    <w:rsid w:val="007224B5"/>
    <w:rsid w:val="00723C5F"/>
    <w:rsid w:val="007241C6"/>
    <w:rsid w:val="00726D8C"/>
    <w:rsid w:val="00726F5B"/>
    <w:rsid w:val="007272CF"/>
    <w:rsid w:val="00730A49"/>
    <w:rsid w:val="00730C01"/>
    <w:rsid w:val="00730D0B"/>
    <w:rsid w:val="0073104C"/>
    <w:rsid w:val="00733191"/>
    <w:rsid w:val="00735DD9"/>
    <w:rsid w:val="007369B1"/>
    <w:rsid w:val="00741AD2"/>
    <w:rsid w:val="00741FF5"/>
    <w:rsid w:val="00743BB0"/>
    <w:rsid w:val="00745367"/>
    <w:rsid w:val="00745406"/>
    <w:rsid w:val="00745AF9"/>
    <w:rsid w:val="0075035E"/>
    <w:rsid w:val="00750621"/>
    <w:rsid w:val="00750FA2"/>
    <w:rsid w:val="0075281F"/>
    <w:rsid w:val="00753EC0"/>
    <w:rsid w:val="00754A4D"/>
    <w:rsid w:val="00754C23"/>
    <w:rsid w:val="0075557B"/>
    <w:rsid w:val="00756D08"/>
    <w:rsid w:val="00756E2A"/>
    <w:rsid w:val="0076220C"/>
    <w:rsid w:val="00762EB9"/>
    <w:rsid w:val="00763D40"/>
    <w:rsid w:val="0076437D"/>
    <w:rsid w:val="007655C2"/>
    <w:rsid w:val="007656C0"/>
    <w:rsid w:val="00765FFC"/>
    <w:rsid w:val="00767C2E"/>
    <w:rsid w:val="0077121F"/>
    <w:rsid w:val="00772456"/>
    <w:rsid w:val="007726D7"/>
    <w:rsid w:val="00772DA6"/>
    <w:rsid w:val="00772EF3"/>
    <w:rsid w:val="00773558"/>
    <w:rsid w:val="00773A77"/>
    <w:rsid w:val="00773D01"/>
    <w:rsid w:val="00774539"/>
    <w:rsid w:val="00776E8C"/>
    <w:rsid w:val="00776ECF"/>
    <w:rsid w:val="00777FE8"/>
    <w:rsid w:val="007820DF"/>
    <w:rsid w:val="00782A07"/>
    <w:rsid w:val="00785527"/>
    <w:rsid w:val="0078601D"/>
    <w:rsid w:val="0078688F"/>
    <w:rsid w:val="00786D62"/>
    <w:rsid w:val="00786F0B"/>
    <w:rsid w:val="00787F8E"/>
    <w:rsid w:val="00790365"/>
    <w:rsid w:val="0079246A"/>
    <w:rsid w:val="00794986"/>
    <w:rsid w:val="0079767F"/>
    <w:rsid w:val="007979B9"/>
    <w:rsid w:val="007A0202"/>
    <w:rsid w:val="007A02A8"/>
    <w:rsid w:val="007A104E"/>
    <w:rsid w:val="007A160F"/>
    <w:rsid w:val="007A169E"/>
    <w:rsid w:val="007A6108"/>
    <w:rsid w:val="007A6DFE"/>
    <w:rsid w:val="007A730B"/>
    <w:rsid w:val="007A77A0"/>
    <w:rsid w:val="007A7C5C"/>
    <w:rsid w:val="007A7FDE"/>
    <w:rsid w:val="007B0021"/>
    <w:rsid w:val="007B019F"/>
    <w:rsid w:val="007B2433"/>
    <w:rsid w:val="007B2E46"/>
    <w:rsid w:val="007B4272"/>
    <w:rsid w:val="007B5D45"/>
    <w:rsid w:val="007B645E"/>
    <w:rsid w:val="007B6964"/>
    <w:rsid w:val="007B6C5A"/>
    <w:rsid w:val="007B7B07"/>
    <w:rsid w:val="007C01F4"/>
    <w:rsid w:val="007C0826"/>
    <w:rsid w:val="007C13FA"/>
    <w:rsid w:val="007C2BEC"/>
    <w:rsid w:val="007C3D8D"/>
    <w:rsid w:val="007C442E"/>
    <w:rsid w:val="007C4FC8"/>
    <w:rsid w:val="007C699C"/>
    <w:rsid w:val="007C6CAF"/>
    <w:rsid w:val="007C73E7"/>
    <w:rsid w:val="007D0F1B"/>
    <w:rsid w:val="007D140B"/>
    <w:rsid w:val="007D1474"/>
    <w:rsid w:val="007D19B3"/>
    <w:rsid w:val="007D1A23"/>
    <w:rsid w:val="007D1E99"/>
    <w:rsid w:val="007D3B5D"/>
    <w:rsid w:val="007D486E"/>
    <w:rsid w:val="007D65C7"/>
    <w:rsid w:val="007D6C71"/>
    <w:rsid w:val="007D7568"/>
    <w:rsid w:val="007D75A7"/>
    <w:rsid w:val="007E0C62"/>
    <w:rsid w:val="007E1213"/>
    <w:rsid w:val="007E39E0"/>
    <w:rsid w:val="007E3F93"/>
    <w:rsid w:val="007E412A"/>
    <w:rsid w:val="007E44F6"/>
    <w:rsid w:val="007E4B8A"/>
    <w:rsid w:val="007E6EB8"/>
    <w:rsid w:val="007F146D"/>
    <w:rsid w:val="007F3061"/>
    <w:rsid w:val="007F53E8"/>
    <w:rsid w:val="007F59B9"/>
    <w:rsid w:val="007F5A4F"/>
    <w:rsid w:val="007F689E"/>
    <w:rsid w:val="007F6BE2"/>
    <w:rsid w:val="007F6FF6"/>
    <w:rsid w:val="007F7588"/>
    <w:rsid w:val="007F7FA5"/>
    <w:rsid w:val="00800253"/>
    <w:rsid w:val="0080074D"/>
    <w:rsid w:val="0080253D"/>
    <w:rsid w:val="00804286"/>
    <w:rsid w:val="00805BD1"/>
    <w:rsid w:val="0080634B"/>
    <w:rsid w:val="00810ECE"/>
    <w:rsid w:val="00811333"/>
    <w:rsid w:val="0081164D"/>
    <w:rsid w:val="00811928"/>
    <w:rsid w:val="00812A81"/>
    <w:rsid w:val="008137F8"/>
    <w:rsid w:val="00815B8A"/>
    <w:rsid w:val="00816A7E"/>
    <w:rsid w:val="00817A87"/>
    <w:rsid w:val="00817CA6"/>
    <w:rsid w:val="00820831"/>
    <w:rsid w:val="00820ECD"/>
    <w:rsid w:val="008226D2"/>
    <w:rsid w:val="00823950"/>
    <w:rsid w:val="00823D20"/>
    <w:rsid w:val="00823D8A"/>
    <w:rsid w:val="00824684"/>
    <w:rsid w:val="00825EAA"/>
    <w:rsid w:val="00826798"/>
    <w:rsid w:val="008303A9"/>
    <w:rsid w:val="0083293C"/>
    <w:rsid w:val="00833031"/>
    <w:rsid w:val="008338F6"/>
    <w:rsid w:val="00835115"/>
    <w:rsid w:val="00835390"/>
    <w:rsid w:val="00835A69"/>
    <w:rsid w:val="008379C5"/>
    <w:rsid w:val="008379EB"/>
    <w:rsid w:val="00837E67"/>
    <w:rsid w:val="008401B3"/>
    <w:rsid w:val="008402E8"/>
    <w:rsid w:val="00840A41"/>
    <w:rsid w:val="00842680"/>
    <w:rsid w:val="00842F6B"/>
    <w:rsid w:val="00844E75"/>
    <w:rsid w:val="00845410"/>
    <w:rsid w:val="0084572A"/>
    <w:rsid w:val="00846762"/>
    <w:rsid w:val="0084763D"/>
    <w:rsid w:val="008548EB"/>
    <w:rsid w:val="00855973"/>
    <w:rsid w:val="00856780"/>
    <w:rsid w:val="00856A7A"/>
    <w:rsid w:val="00856DDA"/>
    <w:rsid w:val="00860154"/>
    <w:rsid w:val="008609E5"/>
    <w:rsid w:val="008628AF"/>
    <w:rsid w:val="00862B18"/>
    <w:rsid w:val="00862D65"/>
    <w:rsid w:val="00862ED2"/>
    <w:rsid w:val="00862FB2"/>
    <w:rsid w:val="0086385C"/>
    <w:rsid w:val="00864495"/>
    <w:rsid w:val="008650DD"/>
    <w:rsid w:val="008655A4"/>
    <w:rsid w:val="00865DFC"/>
    <w:rsid w:val="008660A0"/>
    <w:rsid w:val="00866560"/>
    <w:rsid w:val="0087025A"/>
    <w:rsid w:val="008702EE"/>
    <w:rsid w:val="00870E9D"/>
    <w:rsid w:val="00872389"/>
    <w:rsid w:val="008754FB"/>
    <w:rsid w:val="008756BE"/>
    <w:rsid w:val="0087607C"/>
    <w:rsid w:val="00876421"/>
    <w:rsid w:val="00877940"/>
    <w:rsid w:val="00880A24"/>
    <w:rsid w:val="00880A5F"/>
    <w:rsid w:val="00880C62"/>
    <w:rsid w:val="00882DA8"/>
    <w:rsid w:val="00883158"/>
    <w:rsid w:val="00883F37"/>
    <w:rsid w:val="00884628"/>
    <w:rsid w:val="00884E63"/>
    <w:rsid w:val="00885B52"/>
    <w:rsid w:val="00886300"/>
    <w:rsid w:val="008864B8"/>
    <w:rsid w:val="00887967"/>
    <w:rsid w:val="00890103"/>
    <w:rsid w:val="00890B9B"/>
    <w:rsid w:val="00891187"/>
    <w:rsid w:val="00891A44"/>
    <w:rsid w:val="00891F9A"/>
    <w:rsid w:val="00892D89"/>
    <w:rsid w:val="00893558"/>
    <w:rsid w:val="00895108"/>
    <w:rsid w:val="008955A9"/>
    <w:rsid w:val="00896083"/>
    <w:rsid w:val="0089694D"/>
    <w:rsid w:val="008971FA"/>
    <w:rsid w:val="00897BD5"/>
    <w:rsid w:val="00897ED1"/>
    <w:rsid w:val="008A0243"/>
    <w:rsid w:val="008A1ACE"/>
    <w:rsid w:val="008A208C"/>
    <w:rsid w:val="008A20C2"/>
    <w:rsid w:val="008A2346"/>
    <w:rsid w:val="008A25E0"/>
    <w:rsid w:val="008A5101"/>
    <w:rsid w:val="008A54D4"/>
    <w:rsid w:val="008A5C45"/>
    <w:rsid w:val="008A62C9"/>
    <w:rsid w:val="008A63F3"/>
    <w:rsid w:val="008A7074"/>
    <w:rsid w:val="008A73CB"/>
    <w:rsid w:val="008A7E05"/>
    <w:rsid w:val="008B031D"/>
    <w:rsid w:val="008B04FB"/>
    <w:rsid w:val="008B0682"/>
    <w:rsid w:val="008B090B"/>
    <w:rsid w:val="008B10A3"/>
    <w:rsid w:val="008B3B1B"/>
    <w:rsid w:val="008B47D0"/>
    <w:rsid w:val="008B52D1"/>
    <w:rsid w:val="008B580C"/>
    <w:rsid w:val="008B63AF"/>
    <w:rsid w:val="008B655C"/>
    <w:rsid w:val="008C0270"/>
    <w:rsid w:val="008C0DBE"/>
    <w:rsid w:val="008C114F"/>
    <w:rsid w:val="008C18D5"/>
    <w:rsid w:val="008C29FC"/>
    <w:rsid w:val="008C34BE"/>
    <w:rsid w:val="008C40BF"/>
    <w:rsid w:val="008C4F5E"/>
    <w:rsid w:val="008C6E6F"/>
    <w:rsid w:val="008C6E72"/>
    <w:rsid w:val="008D03F4"/>
    <w:rsid w:val="008D06EF"/>
    <w:rsid w:val="008D0A14"/>
    <w:rsid w:val="008D1B76"/>
    <w:rsid w:val="008D1FE7"/>
    <w:rsid w:val="008D21C4"/>
    <w:rsid w:val="008D224C"/>
    <w:rsid w:val="008D2AE0"/>
    <w:rsid w:val="008D2D8A"/>
    <w:rsid w:val="008D328E"/>
    <w:rsid w:val="008D38F8"/>
    <w:rsid w:val="008D4082"/>
    <w:rsid w:val="008D47BE"/>
    <w:rsid w:val="008D5196"/>
    <w:rsid w:val="008D5FFE"/>
    <w:rsid w:val="008D61DA"/>
    <w:rsid w:val="008D6357"/>
    <w:rsid w:val="008D69AB"/>
    <w:rsid w:val="008D7D08"/>
    <w:rsid w:val="008E0558"/>
    <w:rsid w:val="008E0B6E"/>
    <w:rsid w:val="008E1A09"/>
    <w:rsid w:val="008E2245"/>
    <w:rsid w:val="008E279A"/>
    <w:rsid w:val="008E2D3F"/>
    <w:rsid w:val="008E44FE"/>
    <w:rsid w:val="008E4C78"/>
    <w:rsid w:val="008E502B"/>
    <w:rsid w:val="008E54CF"/>
    <w:rsid w:val="008E5DE2"/>
    <w:rsid w:val="008E63D6"/>
    <w:rsid w:val="008E72DC"/>
    <w:rsid w:val="008E7B82"/>
    <w:rsid w:val="008F1B9A"/>
    <w:rsid w:val="008F6E72"/>
    <w:rsid w:val="008F749D"/>
    <w:rsid w:val="008F7CDD"/>
    <w:rsid w:val="009002E0"/>
    <w:rsid w:val="0090093F"/>
    <w:rsid w:val="00900C5D"/>
    <w:rsid w:val="00900D08"/>
    <w:rsid w:val="009010F9"/>
    <w:rsid w:val="00903A68"/>
    <w:rsid w:val="00904013"/>
    <w:rsid w:val="009052B9"/>
    <w:rsid w:val="009052F3"/>
    <w:rsid w:val="00906609"/>
    <w:rsid w:val="00907C2C"/>
    <w:rsid w:val="00912A31"/>
    <w:rsid w:val="00914D2A"/>
    <w:rsid w:val="0091764C"/>
    <w:rsid w:val="009206E0"/>
    <w:rsid w:val="0092186C"/>
    <w:rsid w:val="00921D4E"/>
    <w:rsid w:val="009222DE"/>
    <w:rsid w:val="00922472"/>
    <w:rsid w:val="009227C2"/>
    <w:rsid w:val="009241FA"/>
    <w:rsid w:val="00924992"/>
    <w:rsid w:val="0092724E"/>
    <w:rsid w:val="0092770E"/>
    <w:rsid w:val="009278C1"/>
    <w:rsid w:val="00927EEF"/>
    <w:rsid w:val="0093043A"/>
    <w:rsid w:val="00930D9F"/>
    <w:rsid w:val="00930F6F"/>
    <w:rsid w:val="00932718"/>
    <w:rsid w:val="0093301D"/>
    <w:rsid w:val="0093325F"/>
    <w:rsid w:val="00933C6A"/>
    <w:rsid w:val="00933DCF"/>
    <w:rsid w:val="009341B6"/>
    <w:rsid w:val="00935EA7"/>
    <w:rsid w:val="00936905"/>
    <w:rsid w:val="00937F0D"/>
    <w:rsid w:val="00937F6A"/>
    <w:rsid w:val="0094022B"/>
    <w:rsid w:val="00940B0C"/>
    <w:rsid w:val="00944223"/>
    <w:rsid w:val="00944490"/>
    <w:rsid w:val="00944875"/>
    <w:rsid w:val="00945300"/>
    <w:rsid w:val="0095105D"/>
    <w:rsid w:val="009511B4"/>
    <w:rsid w:val="00951DA1"/>
    <w:rsid w:val="00951F7B"/>
    <w:rsid w:val="00952502"/>
    <w:rsid w:val="00952689"/>
    <w:rsid w:val="00952E10"/>
    <w:rsid w:val="00954B9D"/>
    <w:rsid w:val="009565D5"/>
    <w:rsid w:val="00956E1E"/>
    <w:rsid w:val="00957409"/>
    <w:rsid w:val="00960786"/>
    <w:rsid w:val="00960B97"/>
    <w:rsid w:val="00961FA1"/>
    <w:rsid w:val="009639D6"/>
    <w:rsid w:val="00964423"/>
    <w:rsid w:val="00964C9B"/>
    <w:rsid w:val="0096535C"/>
    <w:rsid w:val="009670DF"/>
    <w:rsid w:val="0096716A"/>
    <w:rsid w:val="00967241"/>
    <w:rsid w:val="00971A20"/>
    <w:rsid w:val="00971F80"/>
    <w:rsid w:val="00973139"/>
    <w:rsid w:val="00973A15"/>
    <w:rsid w:val="00974C7B"/>
    <w:rsid w:val="00975978"/>
    <w:rsid w:val="009769B9"/>
    <w:rsid w:val="00976BF1"/>
    <w:rsid w:val="00977400"/>
    <w:rsid w:val="0097755D"/>
    <w:rsid w:val="00980731"/>
    <w:rsid w:val="00980920"/>
    <w:rsid w:val="009833DB"/>
    <w:rsid w:val="0098424F"/>
    <w:rsid w:val="009856CD"/>
    <w:rsid w:val="00985C03"/>
    <w:rsid w:val="00986476"/>
    <w:rsid w:val="00987EBD"/>
    <w:rsid w:val="00990A75"/>
    <w:rsid w:val="009916EA"/>
    <w:rsid w:val="00991895"/>
    <w:rsid w:val="00992229"/>
    <w:rsid w:val="00992F7E"/>
    <w:rsid w:val="0099319E"/>
    <w:rsid w:val="009936BA"/>
    <w:rsid w:val="00994A49"/>
    <w:rsid w:val="009950CB"/>
    <w:rsid w:val="009956F4"/>
    <w:rsid w:val="00995D81"/>
    <w:rsid w:val="0099613B"/>
    <w:rsid w:val="009974D2"/>
    <w:rsid w:val="0099776E"/>
    <w:rsid w:val="009977D0"/>
    <w:rsid w:val="00997DCC"/>
    <w:rsid w:val="009A0881"/>
    <w:rsid w:val="009A08C6"/>
    <w:rsid w:val="009A246B"/>
    <w:rsid w:val="009A2A1A"/>
    <w:rsid w:val="009A39C2"/>
    <w:rsid w:val="009A48EE"/>
    <w:rsid w:val="009A6DD3"/>
    <w:rsid w:val="009B096B"/>
    <w:rsid w:val="009B3D42"/>
    <w:rsid w:val="009B3E9C"/>
    <w:rsid w:val="009B44D1"/>
    <w:rsid w:val="009B464A"/>
    <w:rsid w:val="009B7D96"/>
    <w:rsid w:val="009C1F40"/>
    <w:rsid w:val="009C2024"/>
    <w:rsid w:val="009C25CD"/>
    <w:rsid w:val="009C299F"/>
    <w:rsid w:val="009C2AA7"/>
    <w:rsid w:val="009C2E4A"/>
    <w:rsid w:val="009C66D3"/>
    <w:rsid w:val="009C7613"/>
    <w:rsid w:val="009C77B1"/>
    <w:rsid w:val="009C79E6"/>
    <w:rsid w:val="009D089F"/>
    <w:rsid w:val="009D23EF"/>
    <w:rsid w:val="009D2D24"/>
    <w:rsid w:val="009D2D4A"/>
    <w:rsid w:val="009D346B"/>
    <w:rsid w:val="009D3553"/>
    <w:rsid w:val="009D3595"/>
    <w:rsid w:val="009D36FD"/>
    <w:rsid w:val="009D39BC"/>
    <w:rsid w:val="009D4C55"/>
    <w:rsid w:val="009D50ED"/>
    <w:rsid w:val="009D5346"/>
    <w:rsid w:val="009D54C3"/>
    <w:rsid w:val="009D62F6"/>
    <w:rsid w:val="009D7217"/>
    <w:rsid w:val="009D7466"/>
    <w:rsid w:val="009D7D11"/>
    <w:rsid w:val="009E05C4"/>
    <w:rsid w:val="009E15D6"/>
    <w:rsid w:val="009E1873"/>
    <w:rsid w:val="009E18D1"/>
    <w:rsid w:val="009E1A0F"/>
    <w:rsid w:val="009E217B"/>
    <w:rsid w:val="009E373F"/>
    <w:rsid w:val="009E3F49"/>
    <w:rsid w:val="009E5939"/>
    <w:rsid w:val="009E5C68"/>
    <w:rsid w:val="009E6938"/>
    <w:rsid w:val="009E7675"/>
    <w:rsid w:val="009F08A6"/>
    <w:rsid w:val="009F0B6A"/>
    <w:rsid w:val="009F1075"/>
    <w:rsid w:val="009F45D9"/>
    <w:rsid w:val="009F53D3"/>
    <w:rsid w:val="009F61EC"/>
    <w:rsid w:val="009F7C98"/>
    <w:rsid w:val="009F7D59"/>
    <w:rsid w:val="009F7ED1"/>
    <w:rsid w:val="00A0103E"/>
    <w:rsid w:val="00A01396"/>
    <w:rsid w:val="00A01F01"/>
    <w:rsid w:val="00A020F3"/>
    <w:rsid w:val="00A034D2"/>
    <w:rsid w:val="00A04EBB"/>
    <w:rsid w:val="00A057E9"/>
    <w:rsid w:val="00A06335"/>
    <w:rsid w:val="00A067EF"/>
    <w:rsid w:val="00A06EEE"/>
    <w:rsid w:val="00A078BB"/>
    <w:rsid w:val="00A105A9"/>
    <w:rsid w:val="00A10B53"/>
    <w:rsid w:val="00A11092"/>
    <w:rsid w:val="00A1144F"/>
    <w:rsid w:val="00A117FC"/>
    <w:rsid w:val="00A11DEF"/>
    <w:rsid w:val="00A11FD8"/>
    <w:rsid w:val="00A12929"/>
    <w:rsid w:val="00A133C0"/>
    <w:rsid w:val="00A136E3"/>
    <w:rsid w:val="00A14703"/>
    <w:rsid w:val="00A16151"/>
    <w:rsid w:val="00A16507"/>
    <w:rsid w:val="00A165E0"/>
    <w:rsid w:val="00A16B8E"/>
    <w:rsid w:val="00A16CD1"/>
    <w:rsid w:val="00A203BA"/>
    <w:rsid w:val="00A20EB5"/>
    <w:rsid w:val="00A210A5"/>
    <w:rsid w:val="00A21C95"/>
    <w:rsid w:val="00A21F40"/>
    <w:rsid w:val="00A21F5C"/>
    <w:rsid w:val="00A22651"/>
    <w:rsid w:val="00A22821"/>
    <w:rsid w:val="00A23C6F"/>
    <w:rsid w:val="00A255E7"/>
    <w:rsid w:val="00A25C16"/>
    <w:rsid w:val="00A26F51"/>
    <w:rsid w:val="00A27773"/>
    <w:rsid w:val="00A30053"/>
    <w:rsid w:val="00A30550"/>
    <w:rsid w:val="00A313CD"/>
    <w:rsid w:val="00A31BBC"/>
    <w:rsid w:val="00A32040"/>
    <w:rsid w:val="00A3264E"/>
    <w:rsid w:val="00A327F8"/>
    <w:rsid w:val="00A33965"/>
    <w:rsid w:val="00A346B0"/>
    <w:rsid w:val="00A35328"/>
    <w:rsid w:val="00A36307"/>
    <w:rsid w:val="00A3723B"/>
    <w:rsid w:val="00A37ACB"/>
    <w:rsid w:val="00A40E9B"/>
    <w:rsid w:val="00A42048"/>
    <w:rsid w:val="00A4298A"/>
    <w:rsid w:val="00A43554"/>
    <w:rsid w:val="00A43598"/>
    <w:rsid w:val="00A44AC1"/>
    <w:rsid w:val="00A44AD0"/>
    <w:rsid w:val="00A44B1D"/>
    <w:rsid w:val="00A45106"/>
    <w:rsid w:val="00A50764"/>
    <w:rsid w:val="00A50B9F"/>
    <w:rsid w:val="00A53218"/>
    <w:rsid w:val="00A5360D"/>
    <w:rsid w:val="00A53EC3"/>
    <w:rsid w:val="00A5443B"/>
    <w:rsid w:val="00A54C96"/>
    <w:rsid w:val="00A5702B"/>
    <w:rsid w:val="00A5718E"/>
    <w:rsid w:val="00A5762E"/>
    <w:rsid w:val="00A60884"/>
    <w:rsid w:val="00A60B19"/>
    <w:rsid w:val="00A60C6B"/>
    <w:rsid w:val="00A619DF"/>
    <w:rsid w:val="00A630EA"/>
    <w:rsid w:val="00A6396B"/>
    <w:rsid w:val="00A64189"/>
    <w:rsid w:val="00A641A1"/>
    <w:rsid w:val="00A64981"/>
    <w:rsid w:val="00A65426"/>
    <w:rsid w:val="00A6689C"/>
    <w:rsid w:val="00A670AB"/>
    <w:rsid w:val="00A73643"/>
    <w:rsid w:val="00A747AB"/>
    <w:rsid w:val="00A74C27"/>
    <w:rsid w:val="00A75F25"/>
    <w:rsid w:val="00A7659A"/>
    <w:rsid w:val="00A77067"/>
    <w:rsid w:val="00A80534"/>
    <w:rsid w:val="00A81B81"/>
    <w:rsid w:val="00A8215A"/>
    <w:rsid w:val="00A83D78"/>
    <w:rsid w:val="00A840B2"/>
    <w:rsid w:val="00A84AC7"/>
    <w:rsid w:val="00A87495"/>
    <w:rsid w:val="00A87658"/>
    <w:rsid w:val="00A90D1C"/>
    <w:rsid w:val="00A92184"/>
    <w:rsid w:val="00A92FDD"/>
    <w:rsid w:val="00A94749"/>
    <w:rsid w:val="00A94C62"/>
    <w:rsid w:val="00A94F32"/>
    <w:rsid w:val="00A95008"/>
    <w:rsid w:val="00A9785D"/>
    <w:rsid w:val="00AA1220"/>
    <w:rsid w:val="00AA1524"/>
    <w:rsid w:val="00AA665A"/>
    <w:rsid w:val="00AA6E3C"/>
    <w:rsid w:val="00AA7FE0"/>
    <w:rsid w:val="00AB018B"/>
    <w:rsid w:val="00AB037C"/>
    <w:rsid w:val="00AB2241"/>
    <w:rsid w:val="00AB4A86"/>
    <w:rsid w:val="00AB506A"/>
    <w:rsid w:val="00AB74EF"/>
    <w:rsid w:val="00AB7799"/>
    <w:rsid w:val="00AB7AF3"/>
    <w:rsid w:val="00AC05F2"/>
    <w:rsid w:val="00AC0AB6"/>
    <w:rsid w:val="00AC25F3"/>
    <w:rsid w:val="00AC43BF"/>
    <w:rsid w:val="00AC5122"/>
    <w:rsid w:val="00AC574A"/>
    <w:rsid w:val="00AC5AE1"/>
    <w:rsid w:val="00AC61C9"/>
    <w:rsid w:val="00AC777A"/>
    <w:rsid w:val="00AD007C"/>
    <w:rsid w:val="00AD1786"/>
    <w:rsid w:val="00AD325F"/>
    <w:rsid w:val="00AD3532"/>
    <w:rsid w:val="00AD3DCF"/>
    <w:rsid w:val="00AD475A"/>
    <w:rsid w:val="00AD48B2"/>
    <w:rsid w:val="00AD5170"/>
    <w:rsid w:val="00AD613A"/>
    <w:rsid w:val="00AD76AF"/>
    <w:rsid w:val="00AE092B"/>
    <w:rsid w:val="00AE27F6"/>
    <w:rsid w:val="00AE4901"/>
    <w:rsid w:val="00AE4AFB"/>
    <w:rsid w:val="00AE4EA9"/>
    <w:rsid w:val="00AE5A2E"/>
    <w:rsid w:val="00AE5FE5"/>
    <w:rsid w:val="00AE75BC"/>
    <w:rsid w:val="00AF0242"/>
    <w:rsid w:val="00AF1160"/>
    <w:rsid w:val="00AF215F"/>
    <w:rsid w:val="00AF290A"/>
    <w:rsid w:val="00AF5482"/>
    <w:rsid w:val="00AF6B86"/>
    <w:rsid w:val="00AF716B"/>
    <w:rsid w:val="00AF7D9A"/>
    <w:rsid w:val="00B00049"/>
    <w:rsid w:val="00B005A3"/>
    <w:rsid w:val="00B00ACB"/>
    <w:rsid w:val="00B0242B"/>
    <w:rsid w:val="00B02F70"/>
    <w:rsid w:val="00B04C92"/>
    <w:rsid w:val="00B04CFF"/>
    <w:rsid w:val="00B053DE"/>
    <w:rsid w:val="00B078D3"/>
    <w:rsid w:val="00B10986"/>
    <w:rsid w:val="00B1210E"/>
    <w:rsid w:val="00B1219B"/>
    <w:rsid w:val="00B12829"/>
    <w:rsid w:val="00B12B1F"/>
    <w:rsid w:val="00B12D3F"/>
    <w:rsid w:val="00B1415F"/>
    <w:rsid w:val="00B14373"/>
    <w:rsid w:val="00B149B1"/>
    <w:rsid w:val="00B16EDF"/>
    <w:rsid w:val="00B22A18"/>
    <w:rsid w:val="00B235A8"/>
    <w:rsid w:val="00B23E27"/>
    <w:rsid w:val="00B23F84"/>
    <w:rsid w:val="00B2551C"/>
    <w:rsid w:val="00B25F8B"/>
    <w:rsid w:val="00B26E4E"/>
    <w:rsid w:val="00B277E1"/>
    <w:rsid w:val="00B27935"/>
    <w:rsid w:val="00B30868"/>
    <w:rsid w:val="00B30969"/>
    <w:rsid w:val="00B30B50"/>
    <w:rsid w:val="00B30BBF"/>
    <w:rsid w:val="00B311EB"/>
    <w:rsid w:val="00B31F7C"/>
    <w:rsid w:val="00B33B12"/>
    <w:rsid w:val="00B35D0F"/>
    <w:rsid w:val="00B36093"/>
    <w:rsid w:val="00B361FA"/>
    <w:rsid w:val="00B37472"/>
    <w:rsid w:val="00B40ACF"/>
    <w:rsid w:val="00B40BCD"/>
    <w:rsid w:val="00B4116A"/>
    <w:rsid w:val="00B41AAB"/>
    <w:rsid w:val="00B41DF8"/>
    <w:rsid w:val="00B41E6C"/>
    <w:rsid w:val="00B431BF"/>
    <w:rsid w:val="00B43751"/>
    <w:rsid w:val="00B44836"/>
    <w:rsid w:val="00B44A1C"/>
    <w:rsid w:val="00B44B86"/>
    <w:rsid w:val="00B44C19"/>
    <w:rsid w:val="00B44EB8"/>
    <w:rsid w:val="00B4526F"/>
    <w:rsid w:val="00B464D1"/>
    <w:rsid w:val="00B4710C"/>
    <w:rsid w:val="00B47123"/>
    <w:rsid w:val="00B47BCD"/>
    <w:rsid w:val="00B47EAE"/>
    <w:rsid w:val="00B50214"/>
    <w:rsid w:val="00B50938"/>
    <w:rsid w:val="00B50945"/>
    <w:rsid w:val="00B529EB"/>
    <w:rsid w:val="00B544B7"/>
    <w:rsid w:val="00B54CC1"/>
    <w:rsid w:val="00B555BD"/>
    <w:rsid w:val="00B56B49"/>
    <w:rsid w:val="00B6216F"/>
    <w:rsid w:val="00B629F1"/>
    <w:rsid w:val="00B62ABF"/>
    <w:rsid w:val="00B62BEF"/>
    <w:rsid w:val="00B62ECF"/>
    <w:rsid w:val="00B631C2"/>
    <w:rsid w:val="00B63ABC"/>
    <w:rsid w:val="00B6485A"/>
    <w:rsid w:val="00B66292"/>
    <w:rsid w:val="00B704B8"/>
    <w:rsid w:val="00B708CA"/>
    <w:rsid w:val="00B70DCC"/>
    <w:rsid w:val="00B72EC5"/>
    <w:rsid w:val="00B75D92"/>
    <w:rsid w:val="00B76CB6"/>
    <w:rsid w:val="00B77F68"/>
    <w:rsid w:val="00B807D1"/>
    <w:rsid w:val="00B80CCB"/>
    <w:rsid w:val="00B822BD"/>
    <w:rsid w:val="00B845BE"/>
    <w:rsid w:val="00B86E40"/>
    <w:rsid w:val="00B876C0"/>
    <w:rsid w:val="00B9020D"/>
    <w:rsid w:val="00B902A2"/>
    <w:rsid w:val="00B906CF"/>
    <w:rsid w:val="00B90A75"/>
    <w:rsid w:val="00B91404"/>
    <w:rsid w:val="00B91984"/>
    <w:rsid w:val="00B93865"/>
    <w:rsid w:val="00B939FA"/>
    <w:rsid w:val="00B93C66"/>
    <w:rsid w:val="00B9426E"/>
    <w:rsid w:val="00B95D69"/>
    <w:rsid w:val="00B96248"/>
    <w:rsid w:val="00B9644F"/>
    <w:rsid w:val="00B96729"/>
    <w:rsid w:val="00B9677C"/>
    <w:rsid w:val="00B96A64"/>
    <w:rsid w:val="00B96CD4"/>
    <w:rsid w:val="00BA2036"/>
    <w:rsid w:val="00BA58A4"/>
    <w:rsid w:val="00BA628C"/>
    <w:rsid w:val="00BA67AB"/>
    <w:rsid w:val="00BA6D1D"/>
    <w:rsid w:val="00BB03C6"/>
    <w:rsid w:val="00BB0F84"/>
    <w:rsid w:val="00BB1271"/>
    <w:rsid w:val="00BB16E9"/>
    <w:rsid w:val="00BB18E5"/>
    <w:rsid w:val="00BB1AC2"/>
    <w:rsid w:val="00BB2249"/>
    <w:rsid w:val="00BB30BF"/>
    <w:rsid w:val="00BB3D39"/>
    <w:rsid w:val="00BB42A5"/>
    <w:rsid w:val="00BB4642"/>
    <w:rsid w:val="00BB49FF"/>
    <w:rsid w:val="00BB63A3"/>
    <w:rsid w:val="00BB6CFA"/>
    <w:rsid w:val="00BC06CE"/>
    <w:rsid w:val="00BC0DC2"/>
    <w:rsid w:val="00BC0F31"/>
    <w:rsid w:val="00BC1CDE"/>
    <w:rsid w:val="00BC1FB8"/>
    <w:rsid w:val="00BC2DCA"/>
    <w:rsid w:val="00BC307F"/>
    <w:rsid w:val="00BC3319"/>
    <w:rsid w:val="00BC42B5"/>
    <w:rsid w:val="00BC4EF5"/>
    <w:rsid w:val="00BC51CA"/>
    <w:rsid w:val="00BC6423"/>
    <w:rsid w:val="00BC6983"/>
    <w:rsid w:val="00BC6CC5"/>
    <w:rsid w:val="00BC790D"/>
    <w:rsid w:val="00BD014A"/>
    <w:rsid w:val="00BD0F4D"/>
    <w:rsid w:val="00BD17CA"/>
    <w:rsid w:val="00BD1F19"/>
    <w:rsid w:val="00BD255B"/>
    <w:rsid w:val="00BD3768"/>
    <w:rsid w:val="00BD4015"/>
    <w:rsid w:val="00BD41A8"/>
    <w:rsid w:val="00BD4967"/>
    <w:rsid w:val="00BD4D23"/>
    <w:rsid w:val="00BD75BE"/>
    <w:rsid w:val="00BE099D"/>
    <w:rsid w:val="00BE3AEE"/>
    <w:rsid w:val="00BE478C"/>
    <w:rsid w:val="00BE4AC0"/>
    <w:rsid w:val="00BE4BD6"/>
    <w:rsid w:val="00BE56D0"/>
    <w:rsid w:val="00BE59F6"/>
    <w:rsid w:val="00BE68D0"/>
    <w:rsid w:val="00BE6B7B"/>
    <w:rsid w:val="00BE72AB"/>
    <w:rsid w:val="00BF1D2F"/>
    <w:rsid w:val="00BF2350"/>
    <w:rsid w:val="00BF2373"/>
    <w:rsid w:val="00BF2482"/>
    <w:rsid w:val="00BF37D3"/>
    <w:rsid w:val="00BF592E"/>
    <w:rsid w:val="00BF6652"/>
    <w:rsid w:val="00BF7135"/>
    <w:rsid w:val="00BF77FB"/>
    <w:rsid w:val="00BF7F75"/>
    <w:rsid w:val="00C00620"/>
    <w:rsid w:val="00C009F2"/>
    <w:rsid w:val="00C01576"/>
    <w:rsid w:val="00C021F6"/>
    <w:rsid w:val="00C03D5A"/>
    <w:rsid w:val="00C03D6C"/>
    <w:rsid w:val="00C044E6"/>
    <w:rsid w:val="00C045AA"/>
    <w:rsid w:val="00C07BA2"/>
    <w:rsid w:val="00C102CF"/>
    <w:rsid w:val="00C10600"/>
    <w:rsid w:val="00C10FA1"/>
    <w:rsid w:val="00C11040"/>
    <w:rsid w:val="00C138FB"/>
    <w:rsid w:val="00C1453B"/>
    <w:rsid w:val="00C152D7"/>
    <w:rsid w:val="00C15650"/>
    <w:rsid w:val="00C157C7"/>
    <w:rsid w:val="00C15A69"/>
    <w:rsid w:val="00C1672C"/>
    <w:rsid w:val="00C17C93"/>
    <w:rsid w:val="00C201C5"/>
    <w:rsid w:val="00C22513"/>
    <w:rsid w:val="00C23415"/>
    <w:rsid w:val="00C239B8"/>
    <w:rsid w:val="00C254AA"/>
    <w:rsid w:val="00C256A7"/>
    <w:rsid w:val="00C26377"/>
    <w:rsid w:val="00C26C32"/>
    <w:rsid w:val="00C30D70"/>
    <w:rsid w:val="00C316EE"/>
    <w:rsid w:val="00C31909"/>
    <w:rsid w:val="00C32691"/>
    <w:rsid w:val="00C32C3D"/>
    <w:rsid w:val="00C349EF"/>
    <w:rsid w:val="00C357CE"/>
    <w:rsid w:val="00C361B1"/>
    <w:rsid w:val="00C36910"/>
    <w:rsid w:val="00C36BE4"/>
    <w:rsid w:val="00C42E89"/>
    <w:rsid w:val="00C4379E"/>
    <w:rsid w:val="00C43ED2"/>
    <w:rsid w:val="00C44054"/>
    <w:rsid w:val="00C44D98"/>
    <w:rsid w:val="00C47675"/>
    <w:rsid w:val="00C479E6"/>
    <w:rsid w:val="00C47AA4"/>
    <w:rsid w:val="00C47D5F"/>
    <w:rsid w:val="00C501E0"/>
    <w:rsid w:val="00C50C0B"/>
    <w:rsid w:val="00C5151E"/>
    <w:rsid w:val="00C521B1"/>
    <w:rsid w:val="00C530FB"/>
    <w:rsid w:val="00C533D8"/>
    <w:rsid w:val="00C53816"/>
    <w:rsid w:val="00C54043"/>
    <w:rsid w:val="00C568B9"/>
    <w:rsid w:val="00C578B9"/>
    <w:rsid w:val="00C57E26"/>
    <w:rsid w:val="00C60144"/>
    <w:rsid w:val="00C60414"/>
    <w:rsid w:val="00C60B77"/>
    <w:rsid w:val="00C63C8B"/>
    <w:rsid w:val="00C64DD7"/>
    <w:rsid w:val="00C65303"/>
    <w:rsid w:val="00C65CCF"/>
    <w:rsid w:val="00C65D1F"/>
    <w:rsid w:val="00C65EF4"/>
    <w:rsid w:val="00C66419"/>
    <w:rsid w:val="00C66D41"/>
    <w:rsid w:val="00C678C5"/>
    <w:rsid w:val="00C67AC7"/>
    <w:rsid w:val="00C733D2"/>
    <w:rsid w:val="00C7395E"/>
    <w:rsid w:val="00C73D42"/>
    <w:rsid w:val="00C74567"/>
    <w:rsid w:val="00C74680"/>
    <w:rsid w:val="00C75492"/>
    <w:rsid w:val="00C75989"/>
    <w:rsid w:val="00C75A70"/>
    <w:rsid w:val="00C770BD"/>
    <w:rsid w:val="00C77ED0"/>
    <w:rsid w:val="00C80790"/>
    <w:rsid w:val="00C830A1"/>
    <w:rsid w:val="00C83792"/>
    <w:rsid w:val="00C83B90"/>
    <w:rsid w:val="00C853D3"/>
    <w:rsid w:val="00C858CE"/>
    <w:rsid w:val="00C8627E"/>
    <w:rsid w:val="00C8647D"/>
    <w:rsid w:val="00C86649"/>
    <w:rsid w:val="00C873C9"/>
    <w:rsid w:val="00C87BC4"/>
    <w:rsid w:val="00C87EB0"/>
    <w:rsid w:val="00C9045C"/>
    <w:rsid w:val="00C90FA5"/>
    <w:rsid w:val="00C91192"/>
    <w:rsid w:val="00C91745"/>
    <w:rsid w:val="00C937A1"/>
    <w:rsid w:val="00C945D2"/>
    <w:rsid w:val="00C94C5B"/>
    <w:rsid w:val="00C94EEB"/>
    <w:rsid w:val="00C95BF8"/>
    <w:rsid w:val="00C96056"/>
    <w:rsid w:val="00C979EC"/>
    <w:rsid w:val="00C97AB3"/>
    <w:rsid w:val="00CA0D5C"/>
    <w:rsid w:val="00CA0EF8"/>
    <w:rsid w:val="00CA107C"/>
    <w:rsid w:val="00CA1313"/>
    <w:rsid w:val="00CA155D"/>
    <w:rsid w:val="00CA15CE"/>
    <w:rsid w:val="00CA30A7"/>
    <w:rsid w:val="00CA3D68"/>
    <w:rsid w:val="00CA77DB"/>
    <w:rsid w:val="00CB22E4"/>
    <w:rsid w:val="00CB26DB"/>
    <w:rsid w:val="00CB2994"/>
    <w:rsid w:val="00CB491B"/>
    <w:rsid w:val="00CB4C9D"/>
    <w:rsid w:val="00CB5D08"/>
    <w:rsid w:val="00CB6378"/>
    <w:rsid w:val="00CB6DA1"/>
    <w:rsid w:val="00CB6F0E"/>
    <w:rsid w:val="00CB7396"/>
    <w:rsid w:val="00CC13EF"/>
    <w:rsid w:val="00CC142E"/>
    <w:rsid w:val="00CC2104"/>
    <w:rsid w:val="00CC215A"/>
    <w:rsid w:val="00CC2160"/>
    <w:rsid w:val="00CC21D8"/>
    <w:rsid w:val="00CC4017"/>
    <w:rsid w:val="00CC6B2D"/>
    <w:rsid w:val="00CC74E4"/>
    <w:rsid w:val="00CD087A"/>
    <w:rsid w:val="00CD0A48"/>
    <w:rsid w:val="00CD17B2"/>
    <w:rsid w:val="00CD1F7C"/>
    <w:rsid w:val="00CD3E55"/>
    <w:rsid w:val="00CD5482"/>
    <w:rsid w:val="00CD553A"/>
    <w:rsid w:val="00CE0BB8"/>
    <w:rsid w:val="00CE0ED0"/>
    <w:rsid w:val="00CE1737"/>
    <w:rsid w:val="00CE1B9B"/>
    <w:rsid w:val="00CE22B1"/>
    <w:rsid w:val="00CE49D1"/>
    <w:rsid w:val="00CE574B"/>
    <w:rsid w:val="00CE5F63"/>
    <w:rsid w:val="00CE6C67"/>
    <w:rsid w:val="00CF08B4"/>
    <w:rsid w:val="00CF1A2F"/>
    <w:rsid w:val="00CF3C7E"/>
    <w:rsid w:val="00CF3FD6"/>
    <w:rsid w:val="00CF4565"/>
    <w:rsid w:val="00CF47F8"/>
    <w:rsid w:val="00CF53F8"/>
    <w:rsid w:val="00CF54BF"/>
    <w:rsid w:val="00CF72EA"/>
    <w:rsid w:val="00CF75E3"/>
    <w:rsid w:val="00D0109E"/>
    <w:rsid w:val="00D016E3"/>
    <w:rsid w:val="00D03D9A"/>
    <w:rsid w:val="00D04CD3"/>
    <w:rsid w:val="00D05047"/>
    <w:rsid w:val="00D063A9"/>
    <w:rsid w:val="00D06B04"/>
    <w:rsid w:val="00D06BA0"/>
    <w:rsid w:val="00D072AC"/>
    <w:rsid w:val="00D100A4"/>
    <w:rsid w:val="00D1064D"/>
    <w:rsid w:val="00D109EF"/>
    <w:rsid w:val="00D10BB9"/>
    <w:rsid w:val="00D1199E"/>
    <w:rsid w:val="00D11B33"/>
    <w:rsid w:val="00D1247E"/>
    <w:rsid w:val="00D12920"/>
    <w:rsid w:val="00D12976"/>
    <w:rsid w:val="00D12E83"/>
    <w:rsid w:val="00D13698"/>
    <w:rsid w:val="00D1475A"/>
    <w:rsid w:val="00D15226"/>
    <w:rsid w:val="00D17BED"/>
    <w:rsid w:val="00D17EFB"/>
    <w:rsid w:val="00D219CF"/>
    <w:rsid w:val="00D21AEB"/>
    <w:rsid w:val="00D22164"/>
    <w:rsid w:val="00D23328"/>
    <w:rsid w:val="00D23538"/>
    <w:rsid w:val="00D236CC"/>
    <w:rsid w:val="00D23E19"/>
    <w:rsid w:val="00D25213"/>
    <w:rsid w:val="00D26F50"/>
    <w:rsid w:val="00D275C3"/>
    <w:rsid w:val="00D307EE"/>
    <w:rsid w:val="00D30D37"/>
    <w:rsid w:val="00D31049"/>
    <w:rsid w:val="00D314E6"/>
    <w:rsid w:val="00D31EA7"/>
    <w:rsid w:val="00D32758"/>
    <w:rsid w:val="00D34A3F"/>
    <w:rsid w:val="00D352F0"/>
    <w:rsid w:val="00D37E85"/>
    <w:rsid w:val="00D40632"/>
    <w:rsid w:val="00D414ED"/>
    <w:rsid w:val="00D42AAB"/>
    <w:rsid w:val="00D42E3C"/>
    <w:rsid w:val="00D42F41"/>
    <w:rsid w:val="00D430FD"/>
    <w:rsid w:val="00D4358A"/>
    <w:rsid w:val="00D43A2C"/>
    <w:rsid w:val="00D43ECF"/>
    <w:rsid w:val="00D4493A"/>
    <w:rsid w:val="00D46BAA"/>
    <w:rsid w:val="00D46F50"/>
    <w:rsid w:val="00D47F6D"/>
    <w:rsid w:val="00D5119F"/>
    <w:rsid w:val="00D51D6A"/>
    <w:rsid w:val="00D53DD1"/>
    <w:rsid w:val="00D53E88"/>
    <w:rsid w:val="00D542FE"/>
    <w:rsid w:val="00D54DA7"/>
    <w:rsid w:val="00D55E9D"/>
    <w:rsid w:val="00D568B4"/>
    <w:rsid w:val="00D56D95"/>
    <w:rsid w:val="00D56FC3"/>
    <w:rsid w:val="00D56FFC"/>
    <w:rsid w:val="00D57FDD"/>
    <w:rsid w:val="00D60F58"/>
    <w:rsid w:val="00D61D61"/>
    <w:rsid w:val="00D63F61"/>
    <w:rsid w:val="00D6419F"/>
    <w:rsid w:val="00D64284"/>
    <w:rsid w:val="00D65284"/>
    <w:rsid w:val="00D67243"/>
    <w:rsid w:val="00D70496"/>
    <w:rsid w:val="00D71092"/>
    <w:rsid w:val="00D714CF"/>
    <w:rsid w:val="00D72547"/>
    <w:rsid w:val="00D725A3"/>
    <w:rsid w:val="00D74331"/>
    <w:rsid w:val="00D77F89"/>
    <w:rsid w:val="00D81AC7"/>
    <w:rsid w:val="00D81F1F"/>
    <w:rsid w:val="00D821A1"/>
    <w:rsid w:val="00D82BF9"/>
    <w:rsid w:val="00D8470A"/>
    <w:rsid w:val="00D84C62"/>
    <w:rsid w:val="00D84D4A"/>
    <w:rsid w:val="00D876E7"/>
    <w:rsid w:val="00D90225"/>
    <w:rsid w:val="00D906AD"/>
    <w:rsid w:val="00D90EBF"/>
    <w:rsid w:val="00D90FD0"/>
    <w:rsid w:val="00D91435"/>
    <w:rsid w:val="00D916C5"/>
    <w:rsid w:val="00D91927"/>
    <w:rsid w:val="00D94171"/>
    <w:rsid w:val="00D96D32"/>
    <w:rsid w:val="00DA2F7E"/>
    <w:rsid w:val="00DA3540"/>
    <w:rsid w:val="00DA35A6"/>
    <w:rsid w:val="00DA38D8"/>
    <w:rsid w:val="00DA3CD2"/>
    <w:rsid w:val="00DA504E"/>
    <w:rsid w:val="00DA5F14"/>
    <w:rsid w:val="00DA6A2C"/>
    <w:rsid w:val="00DA70F7"/>
    <w:rsid w:val="00DA7599"/>
    <w:rsid w:val="00DA7745"/>
    <w:rsid w:val="00DA7820"/>
    <w:rsid w:val="00DB0919"/>
    <w:rsid w:val="00DB0A4E"/>
    <w:rsid w:val="00DB288E"/>
    <w:rsid w:val="00DB3B03"/>
    <w:rsid w:val="00DB3FC6"/>
    <w:rsid w:val="00DB58D2"/>
    <w:rsid w:val="00DB6127"/>
    <w:rsid w:val="00DB641E"/>
    <w:rsid w:val="00DB6BF6"/>
    <w:rsid w:val="00DB7B27"/>
    <w:rsid w:val="00DB7C04"/>
    <w:rsid w:val="00DC0712"/>
    <w:rsid w:val="00DC1AE0"/>
    <w:rsid w:val="00DC1CF6"/>
    <w:rsid w:val="00DC246D"/>
    <w:rsid w:val="00DC3C1B"/>
    <w:rsid w:val="00DC5107"/>
    <w:rsid w:val="00DC6903"/>
    <w:rsid w:val="00DC6E2B"/>
    <w:rsid w:val="00DC6FCC"/>
    <w:rsid w:val="00DC7A46"/>
    <w:rsid w:val="00DD19A2"/>
    <w:rsid w:val="00DD21DF"/>
    <w:rsid w:val="00DD242F"/>
    <w:rsid w:val="00DD3AF8"/>
    <w:rsid w:val="00DD4577"/>
    <w:rsid w:val="00DD45B4"/>
    <w:rsid w:val="00DD5ECE"/>
    <w:rsid w:val="00DD6B09"/>
    <w:rsid w:val="00DD6B27"/>
    <w:rsid w:val="00DD6C38"/>
    <w:rsid w:val="00DD7623"/>
    <w:rsid w:val="00DD7B2A"/>
    <w:rsid w:val="00DE0FC3"/>
    <w:rsid w:val="00DE14EE"/>
    <w:rsid w:val="00DE1D6C"/>
    <w:rsid w:val="00DE34D4"/>
    <w:rsid w:val="00DE3BED"/>
    <w:rsid w:val="00DE428C"/>
    <w:rsid w:val="00DE4EA8"/>
    <w:rsid w:val="00DE52F1"/>
    <w:rsid w:val="00DF066C"/>
    <w:rsid w:val="00DF0D7F"/>
    <w:rsid w:val="00DF12E3"/>
    <w:rsid w:val="00DF2244"/>
    <w:rsid w:val="00DF2B2E"/>
    <w:rsid w:val="00DF3824"/>
    <w:rsid w:val="00DF39F9"/>
    <w:rsid w:val="00DF5675"/>
    <w:rsid w:val="00DF7E3B"/>
    <w:rsid w:val="00E00145"/>
    <w:rsid w:val="00E01020"/>
    <w:rsid w:val="00E03C24"/>
    <w:rsid w:val="00E0472C"/>
    <w:rsid w:val="00E05A04"/>
    <w:rsid w:val="00E05AE3"/>
    <w:rsid w:val="00E05E32"/>
    <w:rsid w:val="00E072F6"/>
    <w:rsid w:val="00E078B0"/>
    <w:rsid w:val="00E078ED"/>
    <w:rsid w:val="00E07E45"/>
    <w:rsid w:val="00E07FB1"/>
    <w:rsid w:val="00E07FC5"/>
    <w:rsid w:val="00E1024F"/>
    <w:rsid w:val="00E13069"/>
    <w:rsid w:val="00E13193"/>
    <w:rsid w:val="00E1504C"/>
    <w:rsid w:val="00E1549D"/>
    <w:rsid w:val="00E15896"/>
    <w:rsid w:val="00E15A15"/>
    <w:rsid w:val="00E16608"/>
    <w:rsid w:val="00E17F90"/>
    <w:rsid w:val="00E20011"/>
    <w:rsid w:val="00E20AE6"/>
    <w:rsid w:val="00E21070"/>
    <w:rsid w:val="00E21614"/>
    <w:rsid w:val="00E21B9D"/>
    <w:rsid w:val="00E22194"/>
    <w:rsid w:val="00E2289E"/>
    <w:rsid w:val="00E239A3"/>
    <w:rsid w:val="00E249F4"/>
    <w:rsid w:val="00E25696"/>
    <w:rsid w:val="00E25AAE"/>
    <w:rsid w:val="00E26209"/>
    <w:rsid w:val="00E27BF0"/>
    <w:rsid w:val="00E3000F"/>
    <w:rsid w:val="00E30455"/>
    <w:rsid w:val="00E30464"/>
    <w:rsid w:val="00E315D3"/>
    <w:rsid w:val="00E3276E"/>
    <w:rsid w:val="00E33E7D"/>
    <w:rsid w:val="00E34ED1"/>
    <w:rsid w:val="00E35509"/>
    <w:rsid w:val="00E367D9"/>
    <w:rsid w:val="00E370ED"/>
    <w:rsid w:val="00E40F08"/>
    <w:rsid w:val="00E41428"/>
    <w:rsid w:val="00E419FD"/>
    <w:rsid w:val="00E41E91"/>
    <w:rsid w:val="00E428AC"/>
    <w:rsid w:val="00E4433B"/>
    <w:rsid w:val="00E4445F"/>
    <w:rsid w:val="00E450CF"/>
    <w:rsid w:val="00E45CE6"/>
    <w:rsid w:val="00E50A1A"/>
    <w:rsid w:val="00E50D15"/>
    <w:rsid w:val="00E51B24"/>
    <w:rsid w:val="00E53240"/>
    <w:rsid w:val="00E53501"/>
    <w:rsid w:val="00E541CC"/>
    <w:rsid w:val="00E546D7"/>
    <w:rsid w:val="00E54791"/>
    <w:rsid w:val="00E548A3"/>
    <w:rsid w:val="00E54B15"/>
    <w:rsid w:val="00E54EE5"/>
    <w:rsid w:val="00E55B49"/>
    <w:rsid w:val="00E55B96"/>
    <w:rsid w:val="00E56B0E"/>
    <w:rsid w:val="00E577D6"/>
    <w:rsid w:val="00E578DB"/>
    <w:rsid w:val="00E60D97"/>
    <w:rsid w:val="00E60F62"/>
    <w:rsid w:val="00E640B0"/>
    <w:rsid w:val="00E66164"/>
    <w:rsid w:val="00E67731"/>
    <w:rsid w:val="00E70A3F"/>
    <w:rsid w:val="00E7103E"/>
    <w:rsid w:val="00E71D5F"/>
    <w:rsid w:val="00E71FB9"/>
    <w:rsid w:val="00E7408F"/>
    <w:rsid w:val="00E74769"/>
    <w:rsid w:val="00E75335"/>
    <w:rsid w:val="00E75502"/>
    <w:rsid w:val="00E77026"/>
    <w:rsid w:val="00E771AF"/>
    <w:rsid w:val="00E7723A"/>
    <w:rsid w:val="00E77726"/>
    <w:rsid w:val="00E800DE"/>
    <w:rsid w:val="00E80966"/>
    <w:rsid w:val="00E81A0C"/>
    <w:rsid w:val="00E821AD"/>
    <w:rsid w:val="00E828B5"/>
    <w:rsid w:val="00E82B91"/>
    <w:rsid w:val="00E82E38"/>
    <w:rsid w:val="00E83073"/>
    <w:rsid w:val="00E83363"/>
    <w:rsid w:val="00E83393"/>
    <w:rsid w:val="00E8378A"/>
    <w:rsid w:val="00E8393D"/>
    <w:rsid w:val="00E845DA"/>
    <w:rsid w:val="00E846D2"/>
    <w:rsid w:val="00E850CD"/>
    <w:rsid w:val="00E85FAF"/>
    <w:rsid w:val="00E860FC"/>
    <w:rsid w:val="00E8663C"/>
    <w:rsid w:val="00E872DB"/>
    <w:rsid w:val="00E87B7B"/>
    <w:rsid w:val="00E901B0"/>
    <w:rsid w:val="00E905A9"/>
    <w:rsid w:val="00E94DE8"/>
    <w:rsid w:val="00E9528A"/>
    <w:rsid w:val="00E955C4"/>
    <w:rsid w:val="00E97282"/>
    <w:rsid w:val="00EA0B20"/>
    <w:rsid w:val="00EA1505"/>
    <w:rsid w:val="00EA18D4"/>
    <w:rsid w:val="00EA3F62"/>
    <w:rsid w:val="00EA4B30"/>
    <w:rsid w:val="00EA5CD5"/>
    <w:rsid w:val="00EA6C68"/>
    <w:rsid w:val="00EA75A6"/>
    <w:rsid w:val="00EB2155"/>
    <w:rsid w:val="00EB2BA4"/>
    <w:rsid w:val="00EB2E0E"/>
    <w:rsid w:val="00EB31D0"/>
    <w:rsid w:val="00EB3911"/>
    <w:rsid w:val="00EB3D4B"/>
    <w:rsid w:val="00EB3ED8"/>
    <w:rsid w:val="00EB3FFC"/>
    <w:rsid w:val="00EB4B80"/>
    <w:rsid w:val="00EB4BDC"/>
    <w:rsid w:val="00EB4D34"/>
    <w:rsid w:val="00EB4E16"/>
    <w:rsid w:val="00EB618A"/>
    <w:rsid w:val="00EB6651"/>
    <w:rsid w:val="00EB6D1B"/>
    <w:rsid w:val="00EB7164"/>
    <w:rsid w:val="00EC0BBB"/>
    <w:rsid w:val="00EC16B5"/>
    <w:rsid w:val="00EC18DB"/>
    <w:rsid w:val="00EC1A0A"/>
    <w:rsid w:val="00EC2AE1"/>
    <w:rsid w:val="00EC335B"/>
    <w:rsid w:val="00EC4B3C"/>
    <w:rsid w:val="00EC5DAA"/>
    <w:rsid w:val="00EC71A0"/>
    <w:rsid w:val="00EC7CB7"/>
    <w:rsid w:val="00ED011D"/>
    <w:rsid w:val="00ED0E39"/>
    <w:rsid w:val="00ED1069"/>
    <w:rsid w:val="00ED1C52"/>
    <w:rsid w:val="00ED2432"/>
    <w:rsid w:val="00ED31B2"/>
    <w:rsid w:val="00ED3D85"/>
    <w:rsid w:val="00ED4A58"/>
    <w:rsid w:val="00ED7A8E"/>
    <w:rsid w:val="00EE0E49"/>
    <w:rsid w:val="00EE1244"/>
    <w:rsid w:val="00EE14C6"/>
    <w:rsid w:val="00EE1778"/>
    <w:rsid w:val="00EE24F9"/>
    <w:rsid w:val="00EE2670"/>
    <w:rsid w:val="00EE30AC"/>
    <w:rsid w:val="00EE3E76"/>
    <w:rsid w:val="00EE4853"/>
    <w:rsid w:val="00EE4BA8"/>
    <w:rsid w:val="00EE6932"/>
    <w:rsid w:val="00EF09CF"/>
    <w:rsid w:val="00EF0BF2"/>
    <w:rsid w:val="00EF15F8"/>
    <w:rsid w:val="00EF1AE9"/>
    <w:rsid w:val="00EF250A"/>
    <w:rsid w:val="00EF2798"/>
    <w:rsid w:val="00EF3202"/>
    <w:rsid w:val="00EF3A3E"/>
    <w:rsid w:val="00EF7784"/>
    <w:rsid w:val="00F0027A"/>
    <w:rsid w:val="00F02616"/>
    <w:rsid w:val="00F02D0B"/>
    <w:rsid w:val="00F05AE3"/>
    <w:rsid w:val="00F05BCE"/>
    <w:rsid w:val="00F07012"/>
    <w:rsid w:val="00F108B1"/>
    <w:rsid w:val="00F10B9B"/>
    <w:rsid w:val="00F10FFC"/>
    <w:rsid w:val="00F11585"/>
    <w:rsid w:val="00F14E70"/>
    <w:rsid w:val="00F16945"/>
    <w:rsid w:val="00F16D67"/>
    <w:rsid w:val="00F17A17"/>
    <w:rsid w:val="00F17AE2"/>
    <w:rsid w:val="00F222F2"/>
    <w:rsid w:val="00F22F28"/>
    <w:rsid w:val="00F238B2"/>
    <w:rsid w:val="00F243C0"/>
    <w:rsid w:val="00F24A77"/>
    <w:rsid w:val="00F2545B"/>
    <w:rsid w:val="00F2628D"/>
    <w:rsid w:val="00F2668C"/>
    <w:rsid w:val="00F27E2E"/>
    <w:rsid w:val="00F30421"/>
    <w:rsid w:val="00F305A2"/>
    <w:rsid w:val="00F30726"/>
    <w:rsid w:val="00F31889"/>
    <w:rsid w:val="00F31DB6"/>
    <w:rsid w:val="00F327ED"/>
    <w:rsid w:val="00F35BF3"/>
    <w:rsid w:val="00F363B0"/>
    <w:rsid w:val="00F370B8"/>
    <w:rsid w:val="00F374A9"/>
    <w:rsid w:val="00F40BCE"/>
    <w:rsid w:val="00F4252C"/>
    <w:rsid w:val="00F43195"/>
    <w:rsid w:val="00F4443B"/>
    <w:rsid w:val="00F44766"/>
    <w:rsid w:val="00F46055"/>
    <w:rsid w:val="00F4722C"/>
    <w:rsid w:val="00F47D25"/>
    <w:rsid w:val="00F5027F"/>
    <w:rsid w:val="00F50807"/>
    <w:rsid w:val="00F51555"/>
    <w:rsid w:val="00F516ED"/>
    <w:rsid w:val="00F518D0"/>
    <w:rsid w:val="00F519AD"/>
    <w:rsid w:val="00F53154"/>
    <w:rsid w:val="00F546C5"/>
    <w:rsid w:val="00F558E4"/>
    <w:rsid w:val="00F55B86"/>
    <w:rsid w:val="00F57AD9"/>
    <w:rsid w:val="00F61F58"/>
    <w:rsid w:val="00F62BBE"/>
    <w:rsid w:val="00F62E4B"/>
    <w:rsid w:val="00F630FF"/>
    <w:rsid w:val="00F640E2"/>
    <w:rsid w:val="00F64542"/>
    <w:rsid w:val="00F648D9"/>
    <w:rsid w:val="00F64E0C"/>
    <w:rsid w:val="00F65C74"/>
    <w:rsid w:val="00F661EB"/>
    <w:rsid w:val="00F70A15"/>
    <w:rsid w:val="00F70F6A"/>
    <w:rsid w:val="00F71222"/>
    <w:rsid w:val="00F715ED"/>
    <w:rsid w:val="00F71D9B"/>
    <w:rsid w:val="00F72500"/>
    <w:rsid w:val="00F73867"/>
    <w:rsid w:val="00F73CB7"/>
    <w:rsid w:val="00F74623"/>
    <w:rsid w:val="00F74D39"/>
    <w:rsid w:val="00F74F3D"/>
    <w:rsid w:val="00F75958"/>
    <w:rsid w:val="00F77808"/>
    <w:rsid w:val="00F8082C"/>
    <w:rsid w:val="00F80B18"/>
    <w:rsid w:val="00F817C3"/>
    <w:rsid w:val="00F81B97"/>
    <w:rsid w:val="00F83DA7"/>
    <w:rsid w:val="00F85862"/>
    <w:rsid w:val="00F87A4F"/>
    <w:rsid w:val="00F91470"/>
    <w:rsid w:val="00F915E5"/>
    <w:rsid w:val="00F91D1E"/>
    <w:rsid w:val="00F92299"/>
    <w:rsid w:val="00F925C8"/>
    <w:rsid w:val="00F9459E"/>
    <w:rsid w:val="00F96331"/>
    <w:rsid w:val="00F965EF"/>
    <w:rsid w:val="00F96653"/>
    <w:rsid w:val="00FA140F"/>
    <w:rsid w:val="00FA1422"/>
    <w:rsid w:val="00FA1D38"/>
    <w:rsid w:val="00FA2772"/>
    <w:rsid w:val="00FA2F1A"/>
    <w:rsid w:val="00FA2FD3"/>
    <w:rsid w:val="00FA3B41"/>
    <w:rsid w:val="00FA6D2E"/>
    <w:rsid w:val="00FB109C"/>
    <w:rsid w:val="00FB2CC6"/>
    <w:rsid w:val="00FB3932"/>
    <w:rsid w:val="00FB42CB"/>
    <w:rsid w:val="00FB5C63"/>
    <w:rsid w:val="00FB7F4D"/>
    <w:rsid w:val="00FC0295"/>
    <w:rsid w:val="00FC115B"/>
    <w:rsid w:val="00FC11C6"/>
    <w:rsid w:val="00FC1FA1"/>
    <w:rsid w:val="00FC309E"/>
    <w:rsid w:val="00FC32E8"/>
    <w:rsid w:val="00FC3307"/>
    <w:rsid w:val="00FC3CC3"/>
    <w:rsid w:val="00FC411A"/>
    <w:rsid w:val="00FC4A82"/>
    <w:rsid w:val="00FC4D72"/>
    <w:rsid w:val="00FC5757"/>
    <w:rsid w:val="00FC7811"/>
    <w:rsid w:val="00FD03EC"/>
    <w:rsid w:val="00FD13E5"/>
    <w:rsid w:val="00FD28D1"/>
    <w:rsid w:val="00FD2BF2"/>
    <w:rsid w:val="00FD2CD8"/>
    <w:rsid w:val="00FD39A0"/>
    <w:rsid w:val="00FD4072"/>
    <w:rsid w:val="00FD71AD"/>
    <w:rsid w:val="00FD7B21"/>
    <w:rsid w:val="00FD7CA3"/>
    <w:rsid w:val="00FD7E57"/>
    <w:rsid w:val="00FE0C8D"/>
    <w:rsid w:val="00FE0F68"/>
    <w:rsid w:val="00FE1A8D"/>
    <w:rsid w:val="00FE1FF6"/>
    <w:rsid w:val="00FE255F"/>
    <w:rsid w:val="00FE31D6"/>
    <w:rsid w:val="00FE375C"/>
    <w:rsid w:val="00FE3A4B"/>
    <w:rsid w:val="00FE6E13"/>
    <w:rsid w:val="00FE7CA9"/>
    <w:rsid w:val="00FF0298"/>
    <w:rsid w:val="00FF05E4"/>
    <w:rsid w:val="00FF12E8"/>
    <w:rsid w:val="00FF188A"/>
    <w:rsid w:val="00FF1902"/>
    <w:rsid w:val="00FF246D"/>
    <w:rsid w:val="00FF2BB4"/>
    <w:rsid w:val="00FF3535"/>
    <w:rsid w:val="00FF6783"/>
    <w:rsid w:val="00FF7CAF"/>
    <w:rsid w:val="00FF7E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AD05B2"/>
  <w14:discardImageEditingData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024"/>
  </w:style>
  <w:style w:type="paragraph" w:styleId="Heading1">
    <w:name w:val="heading 1"/>
    <w:basedOn w:val="Normal"/>
    <w:next w:val="Normal"/>
    <w:link w:val="Heading1Char"/>
    <w:uiPriority w:val="9"/>
    <w:qFormat/>
    <w:rsid w:val="009C20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20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55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0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C20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9C202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2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2024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024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2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C202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C2024"/>
  </w:style>
  <w:style w:type="character" w:styleId="FollowedHyperlink">
    <w:name w:val="FollowedHyperlink"/>
    <w:basedOn w:val="DefaultParagraphFont"/>
    <w:uiPriority w:val="99"/>
    <w:semiHidden/>
    <w:unhideWhenUsed/>
    <w:rsid w:val="009C2024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C2024"/>
    <w:rPr>
      <w:i/>
      <w:iCs/>
    </w:rPr>
  </w:style>
  <w:style w:type="character" w:customStyle="1" w:styleId="named-content">
    <w:name w:val="named-content"/>
    <w:basedOn w:val="DefaultParagraphFont"/>
    <w:rsid w:val="009C2024"/>
  </w:style>
  <w:style w:type="paragraph" w:styleId="Header">
    <w:name w:val="header"/>
    <w:basedOn w:val="Normal"/>
    <w:link w:val="HeaderChar"/>
    <w:uiPriority w:val="99"/>
    <w:unhideWhenUsed/>
    <w:rsid w:val="009C20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024"/>
  </w:style>
  <w:style w:type="paragraph" w:styleId="Footer">
    <w:name w:val="footer"/>
    <w:basedOn w:val="Normal"/>
    <w:link w:val="FooterChar"/>
    <w:uiPriority w:val="99"/>
    <w:unhideWhenUsed/>
    <w:rsid w:val="009C20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0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024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024"/>
    <w:rPr>
      <w:rFonts w:eastAsiaTheme="minorEastAsia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9C2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wro">
    <w:name w:val="rwro"/>
    <w:basedOn w:val="DefaultParagraphFont"/>
    <w:rsid w:val="009C2024"/>
  </w:style>
  <w:style w:type="character" w:customStyle="1" w:styleId="rwrro">
    <w:name w:val="rwrro"/>
    <w:basedOn w:val="DefaultParagraphFont"/>
    <w:rsid w:val="009C2024"/>
  </w:style>
  <w:style w:type="paragraph" w:styleId="Revision">
    <w:name w:val="Revision"/>
    <w:hidden/>
    <w:uiPriority w:val="99"/>
    <w:semiHidden/>
    <w:rsid w:val="009C202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C2024"/>
    <w:pPr>
      <w:spacing w:after="180" w:line="360" w:lineRule="atLeas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kypepnhcontainer">
    <w:name w:val="skype_pnh_container"/>
    <w:basedOn w:val="DefaultParagraphFont"/>
    <w:rsid w:val="009C2024"/>
  </w:style>
  <w:style w:type="character" w:customStyle="1" w:styleId="skypepnhtextspan">
    <w:name w:val="skype_pnh_text_span"/>
    <w:basedOn w:val="DefaultParagraphFont"/>
    <w:rsid w:val="009C2024"/>
  </w:style>
  <w:style w:type="character" w:customStyle="1" w:styleId="skypepnhfreetextspan">
    <w:name w:val="skype_pnh_free_text_span"/>
    <w:basedOn w:val="DefaultParagraphFont"/>
    <w:rsid w:val="009C2024"/>
  </w:style>
  <w:style w:type="character" w:customStyle="1" w:styleId="skypepnhmark">
    <w:name w:val="skype_pnh_mark"/>
    <w:basedOn w:val="DefaultParagraphFont"/>
    <w:rsid w:val="009C2024"/>
  </w:style>
  <w:style w:type="paragraph" w:customStyle="1" w:styleId="caroline2">
    <w:name w:val="caroline 2"/>
    <w:basedOn w:val="Normal"/>
    <w:rsid w:val="009C2024"/>
    <w:pPr>
      <w:spacing w:after="0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character" w:customStyle="1" w:styleId="searchterm2">
    <w:name w:val="searchterm2"/>
    <w:basedOn w:val="DefaultParagraphFont"/>
    <w:rsid w:val="009C2024"/>
  </w:style>
  <w:style w:type="character" w:customStyle="1" w:styleId="searchterm3">
    <w:name w:val="searchterm3"/>
    <w:basedOn w:val="DefaultParagraphFont"/>
    <w:rsid w:val="009C2024"/>
  </w:style>
  <w:style w:type="character" w:customStyle="1" w:styleId="searchterm4">
    <w:name w:val="searchterm4"/>
    <w:basedOn w:val="DefaultParagraphFont"/>
    <w:rsid w:val="009C2024"/>
  </w:style>
  <w:style w:type="character" w:customStyle="1" w:styleId="Heading4Char">
    <w:name w:val="Heading 4 Char"/>
    <w:basedOn w:val="DefaultParagraphFont"/>
    <w:link w:val="Heading4"/>
    <w:uiPriority w:val="9"/>
    <w:semiHidden/>
    <w:rsid w:val="00FE255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PageNumber">
    <w:name w:val="page number"/>
    <w:basedOn w:val="DefaultParagraphFont"/>
    <w:uiPriority w:val="99"/>
    <w:semiHidden/>
    <w:unhideWhenUsed/>
    <w:rsid w:val="00E577D6"/>
  </w:style>
  <w:style w:type="character" w:styleId="LineNumber">
    <w:name w:val="line number"/>
    <w:basedOn w:val="DefaultParagraphFont"/>
    <w:uiPriority w:val="99"/>
    <w:semiHidden/>
    <w:unhideWhenUsed/>
    <w:rsid w:val="00267BD4"/>
  </w:style>
  <w:style w:type="paragraph" w:customStyle="1" w:styleId="EndNoteBibliographyTitle">
    <w:name w:val="EndNote Bibliography Title"/>
    <w:basedOn w:val="Normal"/>
    <w:link w:val="EndNoteBibliographyTitleChar"/>
    <w:rsid w:val="00DD21DF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21DF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21DF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21DF"/>
    <w:rPr>
      <w:rFonts w:ascii="Arial" w:hAnsi="Arial" w:cs="Arial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5C03"/>
    <w:pPr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5C03"/>
    <w:rPr>
      <w:rFonts w:ascii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5C03"/>
    <w:rPr>
      <w:vertAlign w:val="superscript"/>
    </w:rPr>
  </w:style>
  <w:style w:type="character" w:styleId="Strong">
    <w:name w:val="Strong"/>
    <w:basedOn w:val="DefaultParagraphFont"/>
    <w:uiPriority w:val="22"/>
    <w:qFormat/>
    <w:rsid w:val="00985C03"/>
    <w:rPr>
      <w:b/>
      <w:bCs/>
    </w:rPr>
  </w:style>
  <w:style w:type="character" w:customStyle="1" w:styleId="highlight">
    <w:name w:val="highlight"/>
    <w:basedOn w:val="DefaultParagraphFont"/>
    <w:rsid w:val="004C761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B49F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024"/>
  </w:style>
  <w:style w:type="paragraph" w:styleId="Heading1">
    <w:name w:val="heading 1"/>
    <w:basedOn w:val="Normal"/>
    <w:next w:val="Normal"/>
    <w:link w:val="Heading1Char"/>
    <w:uiPriority w:val="9"/>
    <w:qFormat/>
    <w:rsid w:val="009C20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20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55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0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C20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9C202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2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2024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024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2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C202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C2024"/>
  </w:style>
  <w:style w:type="character" w:styleId="FollowedHyperlink">
    <w:name w:val="FollowedHyperlink"/>
    <w:basedOn w:val="DefaultParagraphFont"/>
    <w:uiPriority w:val="99"/>
    <w:semiHidden/>
    <w:unhideWhenUsed/>
    <w:rsid w:val="009C2024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C2024"/>
    <w:rPr>
      <w:i/>
      <w:iCs/>
    </w:rPr>
  </w:style>
  <w:style w:type="character" w:customStyle="1" w:styleId="named-content">
    <w:name w:val="named-content"/>
    <w:basedOn w:val="DefaultParagraphFont"/>
    <w:rsid w:val="009C2024"/>
  </w:style>
  <w:style w:type="paragraph" w:styleId="Header">
    <w:name w:val="header"/>
    <w:basedOn w:val="Normal"/>
    <w:link w:val="HeaderChar"/>
    <w:uiPriority w:val="99"/>
    <w:unhideWhenUsed/>
    <w:rsid w:val="009C20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024"/>
  </w:style>
  <w:style w:type="paragraph" w:styleId="Footer">
    <w:name w:val="footer"/>
    <w:basedOn w:val="Normal"/>
    <w:link w:val="FooterChar"/>
    <w:uiPriority w:val="99"/>
    <w:unhideWhenUsed/>
    <w:rsid w:val="009C20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0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024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024"/>
    <w:rPr>
      <w:rFonts w:eastAsiaTheme="minorEastAsia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9C2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wro">
    <w:name w:val="rwro"/>
    <w:basedOn w:val="DefaultParagraphFont"/>
    <w:rsid w:val="009C2024"/>
  </w:style>
  <w:style w:type="character" w:customStyle="1" w:styleId="rwrro">
    <w:name w:val="rwrro"/>
    <w:basedOn w:val="DefaultParagraphFont"/>
    <w:rsid w:val="009C2024"/>
  </w:style>
  <w:style w:type="paragraph" w:styleId="Revision">
    <w:name w:val="Revision"/>
    <w:hidden/>
    <w:uiPriority w:val="99"/>
    <w:semiHidden/>
    <w:rsid w:val="009C202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C2024"/>
    <w:pPr>
      <w:spacing w:after="180" w:line="360" w:lineRule="atLeas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kypepnhcontainer">
    <w:name w:val="skype_pnh_container"/>
    <w:basedOn w:val="DefaultParagraphFont"/>
    <w:rsid w:val="009C2024"/>
  </w:style>
  <w:style w:type="character" w:customStyle="1" w:styleId="skypepnhtextspan">
    <w:name w:val="skype_pnh_text_span"/>
    <w:basedOn w:val="DefaultParagraphFont"/>
    <w:rsid w:val="009C2024"/>
  </w:style>
  <w:style w:type="character" w:customStyle="1" w:styleId="skypepnhfreetextspan">
    <w:name w:val="skype_pnh_free_text_span"/>
    <w:basedOn w:val="DefaultParagraphFont"/>
    <w:rsid w:val="009C2024"/>
  </w:style>
  <w:style w:type="character" w:customStyle="1" w:styleId="skypepnhmark">
    <w:name w:val="skype_pnh_mark"/>
    <w:basedOn w:val="DefaultParagraphFont"/>
    <w:rsid w:val="009C2024"/>
  </w:style>
  <w:style w:type="paragraph" w:customStyle="1" w:styleId="caroline2">
    <w:name w:val="caroline 2"/>
    <w:basedOn w:val="Normal"/>
    <w:rsid w:val="009C2024"/>
    <w:pPr>
      <w:spacing w:after="0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character" w:customStyle="1" w:styleId="searchterm2">
    <w:name w:val="searchterm2"/>
    <w:basedOn w:val="DefaultParagraphFont"/>
    <w:rsid w:val="009C2024"/>
  </w:style>
  <w:style w:type="character" w:customStyle="1" w:styleId="searchterm3">
    <w:name w:val="searchterm3"/>
    <w:basedOn w:val="DefaultParagraphFont"/>
    <w:rsid w:val="009C2024"/>
  </w:style>
  <w:style w:type="character" w:customStyle="1" w:styleId="searchterm4">
    <w:name w:val="searchterm4"/>
    <w:basedOn w:val="DefaultParagraphFont"/>
    <w:rsid w:val="009C2024"/>
  </w:style>
  <w:style w:type="character" w:customStyle="1" w:styleId="Heading4Char">
    <w:name w:val="Heading 4 Char"/>
    <w:basedOn w:val="DefaultParagraphFont"/>
    <w:link w:val="Heading4"/>
    <w:uiPriority w:val="9"/>
    <w:semiHidden/>
    <w:rsid w:val="00FE255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PageNumber">
    <w:name w:val="page number"/>
    <w:basedOn w:val="DefaultParagraphFont"/>
    <w:uiPriority w:val="99"/>
    <w:semiHidden/>
    <w:unhideWhenUsed/>
    <w:rsid w:val="00E577D6"/>
  </w:style>
  <w:style w:type="character" w:styleId="LineNumber">
    <w:name w:val="line number"/>
    <w:basedOn w:val="DefaultParagraphFont"/>
    <w:uiPriority w:val="99"/>
    <w:semiHidden/>
    <w:unhideWhenUsed/>
    <w:rsid w:val="00267BD4"/>
  </w:style>
  <w:style w:type="paragraph" w:customStyle="1" w:styleId="EndNoteBibliographyTitle">
    <w:name w:val="EndNote Bibliography Title"/>
    <w:basedOn w:val="Normal"/>
    <w:link w:val="EndNoteBibliographyTitleChar"/>
    <w:rsid w:val="00DD21DF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21DF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21DF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21DF"/>
    <w:rPr>
      <w:rFonts w:ascii="Arial" w:hAnsi="Arial" w:cs="Arial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5C03"/>
    <w:pPr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5C03"/>
    <w:rPr>
      <w:rFonts w:ascii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5C03"/>
    <w:rPr>
      <w:vertAlign w:val="superscript"/>
    </w:rPr>
  </w:style>
  <w:style w:type="character" w:styleId="Strong">
    <w:name w:val="Strong"/>
    <w:basedOn w:val="DefaultParagraphFont"/>
    <w:uiPriority w:val="22"/>
    <w:qFormat/>
    <w:rsid w:val="00985C03"/>
    <w:rPr>
      <w:b/>
      <w:bCs/>
    </w:rPr>
  </w:style>
  <w:style w:type="character" w:customStyle="1" w:styleId="highlight">
    <w:name w:val="highlight"/>
    <w:basedOn w:val="DefaultParagraphFont"/>
    <w:rsid w:val="004C761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B49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7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2C4F5A-96B6-4CA0-98C4-DF3EE0E02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158</Words>
  <Characters>6856</Characters>
  <Application>Microsoft Office Word</Application>
  <DocSecurity>0</DocSecurity>
  <Lines>195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9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ADON</cp:lastModifiedBy>
  <cp:revision>2</cp:revision>
  <cp:lastPrinted>2014-05-16T09:54:00Z</cp:lastPrinted>
  <dcterms:created xsi:type="dcterms:W3CDTF">2019-09-06T06:55:00Z</dcterms:created>
  <dcterms:modified xsi:type="dcterms:W3CDTF">2019-09-06T06:56:00Z</dcterms:modified>
</cp:coreProperties>
</file>